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C9C4A" w14:textId="729A012F" w:rsidR="0057444A" w:rsidRPr="005C22B8" w:rsidRDefault="004710F8" w:rsidP="001320C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</w:t>
      </w:r>
      <w:r w:rsidR="005C22B8"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</w:t>
      </w:r>
      <w:r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Materials</w:t>
      </w:r>
    </w:p>
    <w:p w14:paraId="00D4C3D7" w14:textId="049EA191" w:rsidR="0057444A" w:rsidRPr="005C22B8" w:rsidRDefault="0057444A" w:rsidP="001320CA">
      <w:pPr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</w:t>
      </w:r>
      <w:r w:rsidR="005C22B8"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l</w:t>
      </w:r>
      <w:r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S1. Primers for plasmid construction   </w:t>
      </w:r>
    </w:p>
    <w:tbl>
      <w:tblPr>
        <w:tblStyle w:val="af3"/>
        <w:tblW w:w="103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4536"/>
        <w:gridCol w:w="2835"/>
      </w:tblGrid>
      <w:tr w:rsidR="005C22B8" w:rsidRPr="005C22B8" w14:paraId="2A4B634E" w14:textId="77777777" w:rsidTr="00574167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7D69B35E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ame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5B131A0E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quence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06DB68AD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Companies </w:t>
            </w:r>
          </w:p>
        </w:tc>
      </w:tr>
      <w:tr w:rsidR="005C22B8" w:rsidRPr="005C22B8" w14:paraId="3EA581BD" w14:textId="77777777" w:rsidTr="00574167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292D727E" w14:textId="46816A52" w:rsidR="0057444A" w:rsidRPr="005C22B8" w:rsidRDefault="00574167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s</w:t>
            </w:r>
            <w:r w:rsidR="0057444A"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hRNA-CSRP2BP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</w:tcPr>
          <w:p w14:paraId="4F8E065E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</w:tcPr>
          <w:p w14:paraId="16971FA4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5C22B8" w:rsidRPr="005C22B8" w14:paraId="190E03EA" w14:textId="77777777" w:rsidTr="00574167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6E6EFB1C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CSRP2BP-shRNAi#1: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</w:tcPr>
          <w:p w14:paraId="32A45E01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ATAACAGTAATCGAGAGGTGC-3’</w:t>
            </w:r>
          </w:p>
        </w:tc>
        <w:tc>
          <w:tcPr>
            <w:tcW w:w="2835" w:type="dxa"/>
            <w:tcBorders>
              <w:left w:val="nil"/>
              <w:bottom w:val="nil"/>
            </w:tcBorders>
          </w:tcPr>
          <w:p w14:paraId="66B71784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IEE S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hanghai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</w:t>
            </w:r>
          </w:p>
        </w:tc>
      </w:tr>
      <w:tr w:rsidR="005C22B8" w:rsidRPr="005C22B8" w14:paraId="3205497C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49B8DD22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CSRP2BP-shRNAi#2: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540832DF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AAGATCCGAGAGGTATAAGGG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599486D4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IEE S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hanghai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</w:p>
        </w:tc>
      </w:tr>
      <w:tr w:rsidR="005C22B8" w:rsidRPr="005C22B8" w14:paraId="7F2E4EE2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0FE0E50E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SRP2BP-HAT-KO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41BFF6BE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7C69BAC0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C22B8" w:rsidRPr="005C22B8" w14:paraId="45E6878C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2E952D1D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2BF07280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ATTGCAACTTTCATGATCTATCATC 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42655E7C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</w:t>
            </w:r>
          </w:p>
        </w:tc>
      </w:tr>
      <w:tr w:rsidR="005C22B8" w:rsidRPr="005C22B8" w14:paraId="31857158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37EAF128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4B326991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CCATTCAGGGTGGACGAACAGAAAT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6808B7F0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</w:t>
            </w:r>
          </w:p>
        </w:tc>
      </w:tr>
      <w:tr w:rsidR="005C22B8" w:rsidRPr="005C22B8" w14:paraId="4101272D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6759F9CF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CDH2 promoter -SBE2-KO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01D166ED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596634B7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C22B8" w:rsidRPr="005C22B8" w14:paraId="2BAFB265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6448B9E5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55106A25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 TTGGCCTGCGTCCTTAGTTTGCTGT 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71C4F31E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</w:t>
            </w:r>
          </w:p>
        </w:tc>
      </w:tr>
      <w:tr w:rsidR="005C22B8" w:rsidRPr="005C22B8" w14:paraId="748C3DF3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0E5BA722" w14:textId="77777777" w:rsidR="0057444A" w:rsidRPr="005C22B8" w:rsidRDefault="0057444A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6D27800B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 GATGGGTAATCTTTCCTGGCAGGGG 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1F6804C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</w:p>
        </w:tc>
      </w:tr>
      <w:tr w:rsidR="005C22B8" w:rsidRPr="005C22B8" w14:paraId="5B7E88D4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3E422309" w14:textId="172F1570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US"/>
              </w:rPr>
            </w:pPr>
            <w:r w:rsidRPr="005C22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H</w:t>
            </w:r>
            <w:r w:rsidRPr="005C22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4</w:t>
            </w:r>
            <w:r w:rsidRPr="005C22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</w:rPr>
              <w:t>K5</w:t>
            </w:r>
            <w:r w:rsidRPr="005C22B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lang w:val="en-US"/>
              </w:rPr>
              <w:t>-KO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0A46F25B" w14:textId="77777777" w:rsidR="008A7625" w:rsidRPr="005C22B8" w:rsidRDefault="008A7625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5ECC379E" w14:textId="77777777" w:rsidR="008A7625" w:rsidRPr="005C22B8" w:rsidRDefault="008A7625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C22B8" w:rsidRPr="005C22B8" w14:paraId="166520A5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1E6D35F9" w14:textId="4F13D3D2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5EBC533E" w14:textId="00EB2D01" w:rsidR="008A7625" w:rsidRPr="005C22B8" w:rsidRDefault="008A7625" w:rsidP="008A762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 GGCGGAAAAGGCTTAGGCAAAGGGG 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79D25DCB" w14:textId="37EDF349" w:rsidR="008A7625" w:rsidRPr="005C22B8" w:rsidRDefault="008A7625" w:rsidP="008A762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</w:t>
            </w:r>
          </w:p>
        </w:tc>
      </w:tr>
      <w:tr w:rsidR="005C22B8" w:rsidRPr="005C22B8" w14:paraId="5A7F541F" w14:textId="77777777" w:rsidTr="00574167">
        <w:tc>
          <w:tcPr>
            <w:tcW w:w="2943" w:type="dxa"/>
            <w:tcBorders>
              <w:top w:val="nil"/>
              <w:left w:val="nil"/>
              <w:right w:val="nil"/>
            </w:tcBorders>
          </w:tcPr>
          <w:p w14:paraId="7CDE5115" w14:textId="3E9B0F30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</w:tcPr>
          <w:p w14:paraId="77D99A52" w14:textId="558959E3" w:rsidR="008A7625" w:rsidRPr="005C22B8" w:rsidRDefault="008A7625" w:rsidP="008A762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5’- TCCTCTGCCGGACATGGCATAATCT-3’</w:t>
            </w:r>
          </w:p>
        </w:tc>
        <w:tc>
          <w:tcPr>
            <w:tcW w:w="2835" w:type="dxa"/>
            <w:tcBorders>
              <w:top w:val="nil"/>
              <w:left w:val="nil"/>
            </w:tcBorders>
          </w:tcPr>
          <w:p w14:paraId="72023A31" w14:textId="3B101B48" w:rsidR="008A7625" w:rsidRPr="005C22B8" w:rsidRDefault="008A7625" w:rsidP="008A762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</w:p>
        </w:tc>
      </w:tr>
      <w:tr w:rsidR="008A7625" w:rsidRPr="005C22B8" w14:paraId="6E3AB6C4" w14:textId="77777777" w:rsidTr="00574167">
        <w:tc>
          <w:tcPr>
            <w:tcW w:w="10314" w:type="dxa"/>
            <w:gridSpan w:val="3"/>
            <w:tcBorders>
              <w:top w:val="nil"/>
              <w:left w:val="nil"/>
              <w:bottom w:val="nil"/>
            </w:tcBorders>
          </w:tcPr>
          <w:p w14:paraId="4331968D" w14:textId="77777777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6069820D" w14:textId="3998020E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upplementa</w:t>
            </w:r>
            <w:r w:rsidR="005C22B8" w:rsidRPr="005C22B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l</w:t>
            </w: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Table S2. Antibodies used in this study.  </w:t>
            </w:r>
          </w:p>
          <w:tbl>
            <w:tblPr>
              <w:tblStyle w:val="af3"/>
              <w:tblW w:w="10065" w:type="dxa"/>
              <w:tblBorders>
                <w:left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780" w:firstRow="0" w:lastRow="0" w:firstColumn="1" w:lastColumn="1" w:noHBand="1" w:noVBand="1"/>
            </w:tblPr>
            <w:tblGrid>
              <w:gridCol w:w="2977"/>
              <w:gridCol w:w="4111"/>
              <w:gridCol w:w="2977"/>
            </w:tblGrid>
            <w:tr w:rsidR="005C22B8" w:rsidRPr="005C22B8" w14:paraId="0B8A890B" w14:textId="77777777" w:rsidTr="00574167">
              <w:tc>
                <w:tcPr>
                  <w:tcW w:w="2977" w:type="dxa"/>
                  <w:tcBorders>
                    <w:top w:val="single" w:sz="4" w:space="0" w:color="auto"/>
                    <w:bottom w:val="nil"/>
                  </w:tcBorders>
                </w:tcPr>
                <w:p w14:paraId="4AAF1CF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PEAGENT or RESOURCE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  <w:bottom w:val="nil"/>
                  </w:tcBorders>
                </w:tcPr>
                <w:p w14:paraId="3AF70D5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SOURCE</w:t>
                  </w:r>
                </w:p>
              </w:tc>
              <w:tc>
                <w:tcPr>
                  <w:tcW w:w="2977" w:type="dxa"/>
                  <w:tcBorders>
                    <w:top w:val="single" w:sz="4" w:space="0" w:color="auto"/>
                    <w:bottom w:val="nil"/>
                  </w:tcBorders>
                </w:tcPr>
                <w:p w14:paraId="32C6B13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IDENTIFIER</w:t>
                  </w:r>
                </w:p>
              </w:tc>
            </w:tr>
            <w:tr w:rsidR="005C22B8" w:rsidRPr="005C22B8" w14:paraId="00A11F3B" w14:textId="77777777" w:rsidTr="00574167">
              <w:tc>
                <w:tcPr>
                  <w:tcW w:w="2977" w:type="dxa"/>
                  <w:tcBorders>
                    <w:top w:val="nil"/>
                    <w:bottom w:val="single" w:sz="4" w:space="0" w:color="auto"/>
                  </w:tcBorders>
                </w:tcPr>
                <w:p w14:paraId="5CB8259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Antibodies</w:t>
                  </w:r>
                </w:p>
              </w:tc>
              <w:tc>
                <w:tcPr>
                  <w:tcW w:w="4111" w:type="dxa"/>
                  <w:tcBorders>
                    <w:top w:val="nil"/>
                    <w:bottom w:val="single" w:sz="4" w:space="0" w:color="auto"/>
                  </w:tcBorders>
                </w:tcPr>
                <w:p w14:paraId="1F86ED58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</w:p>
              </w:tc>
              <w:tc>
                <w:tcPr>
                  <w:tcW w:w="2977" w:type="dxa"/>
                  <w:tcBorders>
                    <w:top w:val="nil"/>
                    <w:bottom w:val="single" w:sz="4" w:space="0" w:color="auto"/>
                  </w:tcBorders>
                </w:tcPr>
                <w:p w14:paraId="164C1A7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</w:p>
              </w:tc>
            </w:tr>
            <w:tr w:rsidR="005C22B8" w:rsidRPr="005C22B8" w14:paraId="407AFC3D" w14:textId="77777777" w:rsidTr="00574167">
              <w:tc>
                <w:tcPr>
                  <w:tcW w:w="2977" w:type="dxa"/>
                  <w:tcBorders>
                    <w:top w:val="single" w:sz="4" w:space="0" w:color="auto"/>
                  </w:tcBorders>
                </w:tcPr>
                <w:p w14:paraId="4037CA8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lastRenderedPageBreak/>
                    <w:t>CSRP2BP</w:t>
                  </w:r>
                </w:p>
              </w:tc>
              <w:tc>
                <w:tcPr>
                  <w:tcW w:w="4111" w:type="dxa"/>
                  <w:tcBorders>
                    <w:top w:val="single" w:sz="4" w:space="0" w:color="auto"/>
                  </w:tcBorders>
                </w:tcPr>
                <w:p w14:paraId="3761DB2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LSbio</w:t>
                  </w:r>
                  <w:proofErr w:type="spellEnd"/>
                </w:p>
              </w:tc>
              <w:tc>
                <w:tcPr>
                  <w:tcW w:w="2977" w:type="dxa"/>
                  <w:tcBorders>
                    <w:top w:val="single" w:sz="4" w:space="0" w:color="auto"/>
                  </w:tcBorders>
                </w:tcPr>
                <w:p w14:paraId="4020AC3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LS-C349099-200</w:t>
                  </w:r>
                </w:p>
              </w:tc>
            </w:tr>
            <w:tr w:rsidR="005C22B8" w:rsidRPr="005C22B8" w14:paraId="2FEB8FAB" w14:textId="77777777" w:rsidTr="00574167">
              <w:tc>
                <w:tcPr>
                  <w:tcW w:w="2977" w:type="dxa"/>
                </w:tcPr>
                <w:p w14:paraId="492B969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N-cadherin</w:t>
                  </w:r>
                </w:p>
              </w:tc>
              <w:tc>
                <w:tcPr>
                  <w:tcW w:w="4111" w:type="dxa"/>
                </w:tcPr>
                <w:p w14:paraId="283CDDF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421B648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14215</w:t>
                  </w:r>
                </w:p>
              </w:tc>
            </w:tr>
            <w:tr w:rsidR="005C22B8" w:rsidRPr="005C22B8" w14:paraId="0C67BA3B" w14:textId="77777777" w:rsidTr="00574167">
              <w:tc>
                <w:tcPr>
                  <w:tcW w:w="2977" w:type="dxa"/>
                </w:tcPr>
                <w:p w14:paraId="7AF34EB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N-cadherin(D4R1</w:t>
                  </w:r>
                  <w:proofErr w:type="gram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H)XP</w:t>
                  </w:r>
                  <w:proofErr w:type="gram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rabbit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mAb</w:t>
                  </w:r>
                  <w:proofErr w:type="spellEnd"/>
                </w:p>
              </w:tc>
              <w:tc>
                <w:tcPr>
                  <w:tcW w:w="4111" w:type="dxa"/>
                </w:tcPr>
                <w:p w14:paraId="631E9F49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28D19C59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13116S</w:t>
                  </w:r>
                </w:p>
              </w:tc>
            </w:tr>
            <w:tr w:rsidR="005C22B8" w:rsidRPr="005C22B8" w14:paraId="0B97BF79" w14:textId="77777777" w:rsidTr="00574167">
              <w:tc>
                <w:tcPr>
                  <w:tcW w:w="2977" w:type="dxa"/>
                </w:tcPr>
                <w:p w14:paraId="0260303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HPV16 E6/18 E6(C1P5</w:t>
                  </w: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）</w:t>
                  </w:r>
                </w:p>
              </w:tc>
              <w:tc>
                <w:tcPr>
                  <w:tcW w:w="4111" w:type="dxa"/>
                </w:tcPr>
                <w:p w14:paraId="3F2786F3" w14:textId="77777777" w:rsidR="008A7625" w:rsidRPr="005C22B8" w:rsidRDefault="008A7625" w:rsidP="00574167">
                  <w:pPr>
                    <w:widowControl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anta</w:t>
                  </w:r>
                  <w:r w:rsidRPr="005C22B8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ruz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bio</w:t>
                  </w:r>
                </w:p>
              </w:tc>
              <w:tc>
                <w:tcPr>
                  <w:tcW w:w="2977" w:type="dxa"/>
                </w:tcPr>
                <w:p w14:paraId="6A70FC9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sc-460</w:t>
                  </w:r>
                </w:p>
              </w:tc>
            </w:tr>
            <w:tr w:rsidR="005C22B8" w:rsidRPr="005C22B8" w14:paraId="12ECFFF7" w14:textId="77777777" w:rsidTr="00574167">
              <w:tc>
                <w:tcPr>
                  <w:tcW w:w="2977" w:type="dxa"/>
                </w:tcPr>
                <w:p w14:paraId="57992D6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 HPV 18 E7</w:t>
                  </w:r>
                </w:p>
              </w:tc>
              <w:tc>
                <w:tcPr>
                  <w:tcW w:w="4111" w:type="dxa"/>
                </w:tcPr>
                <w:p w14:paraId="2A703F0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2F2E011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atalogue </w:t>
                  </w:r>
                  <w:proofErr w:type="gram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#:ab</w:t>
                  </w:r>
                  <w:proofErr w:type="gram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100953</w:t>
                  </w:r>
                </w:p>
              </w:tc>
            </w:tr>
            <w:tr w:rsidR="005C22B8" w:rsidRPr="005C22B8" w14:paraId="366BC3F7" w14:textId="77777777" w:rsidTr="00574167">
              <w:tc>
                <w:tcPr>
                  <w:tcW w:w="2977" w:type="dxa"/>
                </w:tcPr>
                <w:p w14:paraId="29245F14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Ki-67 Antibody</w:t>
                  </w:r>
                </w:p>
              </w:tc>
              <w:tc>
                <w:tcPr>
                  <w:tcW w:w="4111" w:type="dxa"/>
                </w:tcPr>
                <w:p w14:paraId="73604C84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anta</w:t>
                  </w:r>
                  <w:r w:rsidRPr="005C22B8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ruz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bio</w:t>
                  </w:r>
                </w:p>
              </w:tc>
              <w:tc>
                <w:tcPr>
                  <w:tcW w:w="2977" w:type="dxa"/>
                </w:tcPr>
                <w:p w14:paraId="5064646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sc</w:t>
                  </w: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-</w:t>
                  </w: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15402</w:t>
                  </w:r>
                </w:p>
              </w:tc>
            </w:tr>
            <w:tr w:rsidR="005C22B8" w:rsidRPr="005C22B8" w14:paraId="257E857F" w14:textId="77777777" w:rsidTr="00574167">
              <w:tc>
                <w:tcPr>
                  <w:tcW w:w="2977" w:type="dxa"/>
                </w:tcPr>
                <w:p w14:paraId="5F49B5B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bookmarkStart w:id="0" w:name="_Hlk112241618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E-cadherin(4A2) Mous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mAb</w:t>
                  </w:r>
                  <w:proofErr w:type="spellEnd"/>
                </w:p>
              </w:tc>
              <w:tc>
                <w:tcPr>
                  <w:tcW w:w="4111" w:type="dxa"/>
                </w:tcPr>
                <w:p w14:paraId="29CC34C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1A1151D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bookmarkStart w:id="1" w:name="OLE_LINK30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atalogue #: </w:t>
                  </w:r>
                  <w:bookmarkEnd w:id="1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14472</w:t>
                  </w:r>
                </w:p>
              </w:tc>
            </w:tr>
            <w:bookmarkEnd w:id="0"/>
            <w:tr w:rsidR="005C22B8" w:rsidRPr="005C22B8" w14:paraId="7AA0443B" w14:textId="77777777" w:rsidTr="00574167">
              <w:tc>
                <w:tcPr>
                  <w:tcW w:w="2977" w:type="dxa"/>
                </w:tcPr>
                <w:p w14:paraId="01D4166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Histone H4</w:t>
                  </w:r>
                </w:p>
              </w:tc>
              <w:tc>
                <w:tcPr>
                  <w:tcW w:w="4111" w:type="dxa"/>
                </w:tcPr>
                <w:p w14:paraId="406D43C4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3ACD8CD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9051</w:t>
                  </w:r>
                </w:p>
              </w:tc>
            </w:tr>
            <w:tr w:rsidR="005C22B8" w:rsidRPr="005C22B8" w14:paraId="2DEAB642" w14:textId="77777777" w:rsidTr="00574167">
              <w:tc>
                <w:tcPr>
                  <w:tcW w:w="2977" w:type="dxa"/>
                </w:tcPr>
                <w:p w14:paraId="7166738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Histone H4ac (pan-acetyl) antibody (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Ab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)</w:t>
                  </w:r>
                </w:p>
              </w:tc>
              <w:tc>
                <w:tcPr>
                  <w:tcW w:w="4111" w:type="dxa"/>
                </w:tcPr>
                <w:p w14:paraId="026A279C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ctive Motif</w:t>
                  </w:r>
                </w:p>
              </w:tc>
              <w:tc>
                <w:tcPr>
                  <w:tcW w:w="2977" w:type="dxa"/>
                </w:tcPr>
                <w:p w14:paraId="3D7E360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39925</w:t>
                  </w:r>
                </w:p>
              </w:tc>
            </w:tr>
            <w:tr w:rsidR="005C22B8" w:rsidRPr="005C22B8" w14:paraId="07389EDA" w14:textId="77777777" w:rsidTr="00574167">
              <w:tc>
                <w:tcPr>
                  <w:tcW w:w="2977" w:type="dxa"/>
                </w:tcPr>
                <w:p w14:paraId="205ED00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histone H4 (acetyl k16) antibody</w:t>
                  </w:r>
                </w:p>
              </w:tc>
              <w:tc>
                <w:tcPr>
                  <w:tcW w:w="4111" w:type="dxa"/>
                </w:tcPr>
                <w:p w14:paraId="706066E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3D58802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109463</w:t>
                  </w:r>
                </w:p>
              </w:tc>
            </w:tr>
            <w:tr w:rsidR="005C22B8" w:rsidRPr="005C22B8" w14:paraId="2070A7A0" w14:textId="77777777" w:rsidTr="00574167">
              <w:tc>
                <w:tcPr>
                  <w:tcW w:w="2977" w:type="dxa"/>
                </w:tcPr>
                <w:p w14:paraId="2232C66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anti-histone H4(acetyl K12) antibody </w:t>
                  </w:r>
                </w:p>
              </w:tc>
              <w:tc>
                <w:tcPr>
                  <w:tcW w:w="4111" w:type="dxa"/>
                </w:tcPr>
                <w:p w14:paraId="10F1E92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2B8B7768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46983</w:t>
                  </w:r>
                </w:p>
              </w:tc>
            </w:tr>
            <w:tr w:rsidR="005C22B8" w:rsidRPr="005C22B8" w14:paraId="7333ECBE" w14:textId="77777777" w:rsidTr="00574167">
              <w:tc>
                <w:tcPr>
                  <w:tcW w:w="2977" w:type="dxa"/>
                </w:tcPr>
                <w:p w14:paraId="1CDB6C9C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anti-histone H4 (acetyl K8) antibody </w:t>
                  </w:r>
                </w:p>
              </w:tc>
              <w:tc>
                <w:tcPr>
                  <w:tcW w:w="4111" w:type="dxa"/>
                </w:tcPr>
                <w:p w14:paraId="28E25B1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0ECD4099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15823</w:t>
                  </w:r>
                </w:p>
              </w:tc>
            </w:tr>
            <w:tr w:rsidR="005C22B8" w:rsidRPr="005C22B8" w14:paraId="052C2671" w14:textId="77777777" w:rsidTr="00574167">
              <w:tc>
                <w:tcPr>
                  <w:tcW w:w="2977" w:type="dxa"/>
                </w:tcPr>
                <w:p w14:paraId="2A0E39F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histone H4 (acetyl K5) antibody</w:t>
                  </w:r>
                </w:p>
              </w:tc>
              <w:tc>
                <w:tcPr>
                  <w:tcW w:w="4111" w:type="dxa"/>
                </w:tcPr>
                <w:p w14:paraId="7ED1DBB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53E7F844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51997</w:t>
                  </w:r>
                </w:p>
              </w:tc>
            </w:tr>
            <w:tr w:rsidR="005C22B8" w:rsidRPr="005C22B8" w14:paraId="12CE2E5F" w14:textId="77777777" w:rsidTr="00574167">
              <w:tc>
                <w:tcPr>
                  <w:tcW w:w="2977" w:type="dxa"/>
                </w:tcPr>
                <w:p w14:paraId="09CB7972" w14:textId="6D8D2C6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Histone H3 Rabbit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mAb</w:t>
                  </w:r>
                  <w:proofErr w:type="spellEnd"/>
                </w:p>
              </w:tc>
              <w:tc>
                <w:tcPr>
                  <w:tcW w:w="4111" w:type="dxa"/>
                </w:tcPr>
                <w:p w14:paraId="5DFECD5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1317CADD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4499s</w:t>
                  </w:r>
                </w:p>
              </w:tc>
            </w:tr>
            <w:tr w:rsidR="005C22B8" w:rsidRPr="005C22B8" w14:paraId="36237355" w14:textId="77777777" w:rsidTr="00574167">
              <w:tc>
                <w:tcPr>
                  <w:tcW w:w="2977" w:type="dxa"/>
                </w:tcPr>
                <w:p w14:paraId="0AD59AD4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acetyl-Histone H3 Antibody</w:t>
                  </w:r>
                </w:p>
              </w:tc>
              <w:tc>
                <w:tcPr>
                  <w:tcW w:w="4111" w:type="dxa"/>
                </w:tcPr>
                <w:p w14:paraId="3FA15FD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Merck Millipore</w:t>
                  </w:r>
                </w:p>
              </w:tc>
              <w:tc>
                <w:tcPr>
                  <w:tcW w:w="2977" w:type="dxa"/>
                </w:tcPr>
                <w:p w14:paraId="2CE707D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06-599</w:t>
                  </w:r>
                </w:p>
              </w:tc>
            </w:tr>
            <w:tr w:rsidR="005C22B8" w:rsidRPr="005C22B8" w14:paraId="7F10389D" w14:textId="77777777" w:rsidTr="00574167">
              <w:tc>
                <w:tcPr>
                  <w:tcW w:w="2977" w:type="dxa"/>
                </w:tcPr>
                <w:p w14:paraId="090C434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MMP2 antibody</w:t>
                  </w:r>
                </w:p>
              </w:tc>
              <w:tc>
                <w:tcPr>
                  <w:tcW w:w="4111" w:type="dxa"/>
                </w:tcPr>
                <w:p w14:paraId="367D7B2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06EAF6F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97779</w:t>
                  </w:r>
                </w:p>
              </w:tc>
            </w:tr>
            <w:tr w:rsidR="005C22B8" w:rsidRPr="005C22B8" w14:paraId="18CF076E" w14:textId="77777777" w:rsidTr="00574167">
              <w:tc>
                <w:tcPr>
                  <w:tcW w:w="2977" w:type="dxa"/>
                </w:tcPr>
                <w:p w14:paraId="2C58E0A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lastRenderedPageBreak/>
                    <w:t>Anti-MMP-9</w:t>
                  </w:r>
                </w:p>
              </w:tc>
              <w:tc>
                <w:tcPr>
                  <w:tcW w:w="4111" w:type="dxa"/>
                </w:tcPr>
                <w:p w14:paraId="68AF968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332E786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38898</w:t>
                  </w:r>
                </w:p>
              </w:tc>
            </w:tr>
            <w:tr w:rsidR="005C22B8" w:rsidRPr="005C22B8" w14:paraId="55F1A642" w14:textId="77777777" w:rsidTr="00574167">
              <w:tc>
                <w:tcPr>
                  <w:tcW w:w="2977" w:type="dxa"/>
                </w:tcPr>
                <w:p w14:paraId="595CB6E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KT</w:t>
                  </w:r>
                </w:p>
              </w:tc>
              <w:tc>
                <w:tcPr>
                  <w:tcW w:w="4111" w:type="dxa"/>
                </w:tcPr>
                <w:p w14:paraId="54E2127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7FEA2DF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4691</w:t>
                  </w:r>
                </w:p>
              </w:tc>
            </w:tr>
            <w:tr w:rsidR="005C22B8" w:rsidRPr="005C22B8" w14:paraId="2F7F9969" w14:textId="77777777" w:rsidTr="00574167">
              <w:tc>
                <w:tcPr>
                  <w:tcW w:w="2977" w:type="dxa"/>
                </w:tcPr>
                <w:p w14:paraId="328409D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hospho-AKT</w:t>
                  </w:r>
                </w:p>
              </w:tc>
              <w:tc>
                <w:tcPr>
                  <w:tcW w:w="4111" w:type="dxa"/>
                </w:tcPr>
                <w:p w14:paraId="0E7B65F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2F035FD1" w14:textId="68DC2E5D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bookmarkStart w:id="2" w:name="OLE_LINK27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</w:t>
                  </w:r>
                  <w:bookmarkEnd w:id="2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4060</w:t>
                  </w:r>
                </w:p>
              </w:tc>
            </w:tr>
            <w:tr w:rsidR="005C22B8" w:rsidRPr="005C22B8" w14:paraId="0053148E" w14:textId="77777777" w:rsidTr="00574167">
              <w:tc>
                <w:tcPr>
                  <w:tcW w:w="2977" w:type="dxa"/>
                </w:tcPr>
                <w:p w14:paraId="4D2D2BBB" w14:textId="3959CEC2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PI3 Kinase p85 Rabbit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mAb</w:t>
                  </w:r>
                  <w:proofErr w:type="spellEnd"/>
                </w:p>
              </w:tc>
              <w:tc>
                <w:tcPr>
                  <w:tcW w:w="4111" w:type="dxa"/>
                </w:tcPr>
                <w:p w14:paraId="58F395ED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13CB7BA5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4257T</w:t>
                  </w:r>
                </w:p>
              </w:tc>
            </w:tr>
            <w:tr w:rsidR="005C22B8" w:rsidRPr="005C22B8" w14:paraId="69AC6883" w14:textId="77777777" w:rsidTr="00574167">
              <w:tc>
                <w:tcPr>
                  <w:tcW w:w="2977" w:type="dxa"/>
                </w:tcPr>
                <w:p w14:paraId="0E483420" w14:textId="38F18F3A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-PI3K Rabbit Ab</w:t>
                  </w:r>
                </w:p>
              </w:tc>
              <w:tc>
                <w:tcPr>
                  <w:tcW w:w="4111" w:type="dxa"/>
                </w:tcPr>
                <w:p w14:paraId="03046D5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ell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ignaling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echnology</w:t>
                  </w:r>
                </w:p>
              </w:tc>
              <w:tc>
                <w:tcPr>
                  <w:tcW w:w="2977" w:type="dxa"/>
                </w:tcPr>
                <w:p w14:paraId="5BE48AC4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4228T</w:t>
                  </w:r>
                </w:p>
              </w:tc>
            </w:tr>
            <w:tr w:rsidR="005C22B8" w:rsidRPr="005C22B8" w14:paraId="2A528A8F" w14:textId="77777777" w:rsidTr="00574167">
              <w:tc>
                <w:tcPr>
                  <w:tcW w:w="2977" w:type="dxa"/>
                </w:tcPr>
                <w:p w14:paraId="16324E7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mad4(B-8)</w:t>
                  </w:r>
                </w:p>
              </w:tc>
              <w:tc>
                <w:tcPr>
                  <w:tcW w:w="4111" w:type="dxa"/>
                </w:tcPr>
                <w:p w14:paraId="22F831A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Santa</w:t>
                  </w:r>
                  <w:r w:rsidRPr="005C22B8">
                    <w:rPr>
                      <w:rFonts w:ascii="Times New Roman" w:eastAsia="DengXian" w:hAnsi="Times New Roman" w:cs="Times New Roman"/>
                      <w:color w:val="000000" w:themeColor="text1"/>
                    </w:rPr>
                    <w:t xml:space="preserve">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ruz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bio</w:t>
                  </w:r>
                </w:p>
              </w:tc>
              <w:tc>
                <w:tcPr>
                  <w:tcW w:w="2977" w:type="dxa"/>
                </w:tcPr>
                <w:p w14:paraId="2694822C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sc-7966</w:t>
                  </w:r>
                </w:p>
              </w:tc>
            </w:tr>
            <w:tr w:rsidR="005C22B8" w:rsidRPr="005C22B8" w14:paraId="1DDEF321" w14:textId="77777777" w:rsidTr="00574167">
              <w:tc>
                <w:tcPr>
                  <w:tcW w:w="2977" w:type="dxa"/>
                </w:tcPr>
                <w:p w14:paraId="3B9A48BF" w14:textId="53E6E058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Goat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Ab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to IgG</w:t>
                  </w:r>
                  <w:r w:rsidR="005C22B8"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</w:t>
                  </w: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(Alexa Fluor</w:t>
                  </w:r>
                  <w:r w:rsidR="005C22B8"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®</w:t>
                  </w: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 reg 488)</w:t>
                  </w:r>
                </w:p>
              </w:tc>
              <w:tc>
                <w:tcPr>
                  <w:tcW w:w="4111" w:type="dxa"/>
                </w:tcPr>
                <w:p w14:paraId="28E5951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0A9554B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150117</w:t>
                  </w:r>
                </w:p>
              </w:tc>
            </w:tr>
            <w:tr w:rsidR="005C22B8" w:rsidRPr="005C22B8" w14:paraId="553F4DE3" w14:textId="77777777" w:rsidTr="00574167">
              <w:tc>
                <w:tcPr>
                  <w:tcW w:w="2977" w:type="dxa"/>
                </w:tcPr>
                <w:p w14:paraId="0D21F0E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Goat Anti-Rabbit IgG H&amp;L (Alexa Fluor® 594) </w:t>
                  </w:r>
                </w:p>
              </w:tc>
              <w:tc>
                <w:tcPr>
                  <w:tcW w:w="4111" w:type="dxa"/>
                </w:tcPr>
                <w:p w14:paraId="6A22FB45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5B0E78D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150080</w:t>
                  </w:r>
                </w:p>
              </w:tc>
            </w:tr>
            <w:tr w:rsidR="005C22B8" w:rsidRPr="005C22B8" w14:paraId="7CD1067F" w14:textId="77777777" w:rsidTr="00574167">
              <w:tc>
                <w:tcPr>
                  <w:tcW w:w="2977" w:type="dxa"/>
                </w:tcPr>
                <w:p w14:paraId="789BDF9E" w14:textId="5B397E69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Anti-HA tag antibody </w:t>
                  </w:r>
                </w:p>
              </w:tc>
              <w:tc>
                <w:tcPr>
                  <w:tcW w:w="4111" w:type="dxa"/>
                </w:tcPr>
                <w:p w14:paraId="0EDEAEA8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0FDF190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18181</w:t>
                  </w:r>
                </w:p>
              </w:tc>
            </w:tr>
            <w:tr w:rsidR="005C22B8" w:rsidRPr="005C22B8" w14:paraId="3DA56FF0" w14:textId="77777777" w:rsidTr="00574167">
              <w:tc>
                <w:tcPr>
                  <w:tcW w:w="2977" w:type="dxa"/>
                </w:tcPr>
                <w:p w14:paraId="79F34339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Flag-antibody</w:t>
                  </w:r>
                </w:p>
              </w:tc>
              <w:tc>
                <w:tcPr>
                  <w:tcW w:w="4111" w:type="dxa"/>
                </w:tcPr>
                <w:p w14:paraId="0466E31D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7A237752" w14:textId="447185F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bookmarkStart w:id="3" w:name="OLE_LINK29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atalogue #: </w:t>
                  </w:r>
                  <w:bookmarkEnd w:id="3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18230</w:t>
                  </w:r>
                </w:p>
              </w:tc>
            </w:tr>
            <w:tr w:rsidR="005C22B8" w:rsidRPr="005C22B8" w14:paraId="3BC44DC9" w14:textId="77777777" w:rsidTr="00574167">
              <w:tc>
                <w:tcPr>
                  <w:tcW w:w="2977" w:type="dxa"/>
                </w:tcPr>
                <w:p w14:paraId="0EC41A7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Human IgG Antibody</w:t>
                  </w:r>
                </w:p>
              </w:tc>
              <w:tc>
                <w:tcPr>
                  <w:tcW w:w="4111" w:type="dxa"/>
                </w:tcPr>
                <w:p w14:paraId="143702C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roteintech</w:t>
                  </w:r>
                  <w:proofErr w:type="spellEnd"/>
                </w:p>
              </w:tc>
              <w:tc>
                <w:tcPr>
                  <w:tcW w:w="2977" w:type="dxa"/>
                </w:tcPr>
                <w:p w14:paraId="1D720F5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10284-1-AP</w:t>
                  </w:r>
                </w:p>
              </w:tc>
            </w:tr>
            <w:tr w:rsidR="005C22B8" w:rsidRPr="005C22B8" w14:paraId="31D49491" w14:textId="77777777" w:rsidTr="00574167">
              <w:tc>
                <w:tcPr>
                  <w:tcW w:w="2977" w:type="dxa"/>
                </w:tcPr>
                <w:p w14:paraId="74E8DA2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16INK4a</w:t>
                  </w:r>
                </w:p>
              </w:tc>
              <w:tc>
                <w:tcPr>
                  <w:tcW w:w="4111" w:type="dxa"/>
                </w:tcPr>
                <w:p w14:paraId="2406FF7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3B83294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16123</w:t>
                  </w:r>
                </w:p>
              </w:tc>
            </w:tr>
            <w:tr w:rsidR="005C22B8" w:rsidRPr="005C22B8" w14:paraId="2BBFC075" w14:textId="77777777" w:rsidTr="00574167">
              <w:tc>
                <w:tcPr>
                  <w:tcW w:w="2977" w:type="dxa"/>
                </w:tcPr>
                <w:p w14:paraId="4354427C" w14:textId="1927D599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 xml:space="preserve">CD44 Antibody </w:t>
                  </w:r>
                </w:p>
                <w:p w14:paraId="128777A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Rabbit Polyclonal</w:t>
                  </w:r>
                </w:p>
              </w:tc>
              <w:tc>
                <w:tcPr>
                  <w:tcW w:w="4111" w:type="dxa"/>
                </w:tcPr>
                <w:p w14:paraId="7205E4A8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proofErr w:type="spellStart"/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Proteintech</w:t>
                  </w:r>
                  <w:proofErr w:type="spellEnd"/>
                </w:p>
              </w:tc>
              <w:tc>
                <w:tcPr>
                  <w:tcW w:w="2977" w:type="dxa"/>
                </w:tcPr>
                <w:p w14:paraId="6721FA9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15675-1-AP</w:t>
                  </w:r>
                </w:p>
                <w:p w14:paraId="1D96582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</w:p>
              </w:tc>
            </w:tr>
            <w:tr w:rsidR="005C22B8" w:rsidRPr="005C22B8" w14:paraId="19E79F2C" w14:textId="77777777" w:rsidTr="00574167">
              <w:tc>
                <w:tcPr>
                  <w:tcW w:w="2977" w:type="dxa"/>
                </w:tcPr>
                <w:p w14:paraId="7647138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nti-GAPDH antibody[6C5] loading control</w:t>
                  </w:r>
                </w:p>
              </w:tc>
              <w:tc>
                <w:tcPr>
                  <w:tcW w:w="4111" w:type="dxa"/>
                </w:tcPr>
                <w:p w14:paraId="1FC4354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Abcam</w:t>
                  </w:r>
                </w:p>
              </w:tc>
              <w:tc>
                <w:tcPr>
                  <w:tcW w:w="2977" w:type="dxa"/>
                </w:tcPr>
                <w:p w14:paraId="453B959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Cs/>
                      <w:color w:val="000000" w:themeColor="text1"/>
                      <w:sz w:val="22"/>
                    </w:rPr>
                    <w:t>Catalogue #: ab8245</w:t>
                  </w:r>
                </w:p>
              </w:tc>
            </w:tr>
          </w:tbl>
          <w:p w14:paraId="65D22D7A" w14:textId="77777777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14:paraId="4B27A0FF" w14:textId="31BF5717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upplementa</w:t>
            </w:r>
            <w:r w:rsidR="005C22B8" w:rsidRPr="005C22B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l</w:t>
            </w: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Table S3. Primers for Real-time PCR </w:t>
            </w:r>
          </w:p>
          <w:tbl>
            <w:tblPr>
              <w:tblStyle w:val="af3"/>
              <w:tblW w:w="10065" w:type="dxa"/>
              <w:tblBorders>
                <w:left w:val="none" w:sz="0" w:space="0" w:color="auto"/>
                <w:right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77"/>
              <w:gridCol w:w="3827"/>
              <w:gridCol w:w="3261"/>
            </w:tblGrid>
            <w:tr w:rsidR="005C22B8" w:rsidRPr="005C22B8" w14:paraId="43063383" w14:textId="77777777" w:rsidTr="00574167">
              <w:tc>
                <w:tcPr>
                  <w:tcW w:w="297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4A58444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bookmarkStart w:id="4" w:name="_Hlk112155121"/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Oligonucleotides</w:t>
                  </w:r>
                </w:p>
              </w:tc>
              <w:tc>
                <w:tcPr>
                  <w:tcW w:w="3827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14:paraId="373F67D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>Sequence</w:t>
                  </w:r>
                </w:p>
              </w:tc>
              <w:tc>
                <w:tcPr>
                  <w:tcW w:w="3261" w:type="dxa"/>
                  <w:tcBorders>
                    <w:left w:val="nil"/>
                    <w:bottom w:val="single" w:sz="4" w:space="0" w:color="auto"/>
                  </w:tcBorders>
                </w:tcPr>
                <w:p w14:paraId="167FE1CD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b/>
                      <w:color w:val="000000" w:themeColor="text1"/>
                      <w:sz w:val="22"/>
                    </w:rPr>
                    <w:t xml:space="preserve">Companies </w:t>
                  </w:r>
                </w:p>
              </w:tc>
            </w:tr>
            <w:tr w:rsidR="005C22B8" w:rsidRPr="005C22B8" w14:paraId="594C211D" w14:textId="77777777" w:rsidTr="00574167">
              <w:tc>
                <w:tcPr>
                  <w:tcW w:w="2977" w:type="dxa"/>
                  <w:tcBorders>
                    <w:left w:val="nil"/>
                    <w:bottom w:val="nil"/>
                    <w:right w:val="nil"/>
                  </w:tcBorders>
                </w:tcPr>
                <w:p w14:paraId="5FF311B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APDH-F:</w:t>
                  </w:r>
                </w:p>
              </w:tc>
              <w:tc>
                <w:tcPr>
                  <w:tcW w:w="3827" w:type="dxa"/>
                  <w:tcBorders>
                    <w:left w:val="nil"/>
                    <w:bottom w:val="nil"/>
                    <w:right w:val="nil"/>
                  </w:tcBorders>
                </w:tcPr>
                <w:p w14:paraId="0AFB6D4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5’- GCATCCTGGGCTACACTGAG -3’</w:t>
                  </w:r>
                </w:p>
              </w:tc>
              <w:tc>
                <w:tcPr>
                  <w:tcW w:w="3261" w:type="dxa"/>
                  <w:tcBorders>
                    <w:left w:val="nil"/>
                    <w:bottom w:val="nil"/>
                  </w:tcBorders>
                </w:tcPr>
                <w:p w14:paraId="6A9B0CE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    </w:t>
                  </w:r>
                </w:p>
              </w:tc>
            </w:tr>
            <w:tr w:rsidR="005C22B8" w:rsidRPr="005C22B8" w14:paraId="5C1D1ED1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9F2BC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lastRenderedPageBreak/>
                    <w:t>GAPDH-R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D5F4DC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5’- CCACCACCCTGTTGCTGTAG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7C36C47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    </w:t>
                  </w:r>
                </w:p>
              </w:tc>
            </w:tr>
            <w:tr w:rsidR="005C22B8" w:rsidRPr="005C22B8" w14:paraId="459A6B8B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4341A4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CSRP2BP-F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DE20F2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ACAAGCCCATCTCCTTCTCC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246B5B4D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     </w:t>
                  </w:r>
                </w:p>
              </w:tc>
            </w:tr>
            <w:tr w:rsidR="005C22B8" w:rsidRPr="005C22B8" w14:paraId="56AC1FCB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1C93C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CSRP2BP-R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35E22C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ACTCCATCGCCTTCCATCTC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7D6995F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  </w:t>
                  </w:r>
                </w:p>
              </w:tc>
            </w:tr>
            <w:tr w:rsidR="005C22B8" w:rsidRPr="005C22B8" w14:paraId="6E168E6B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44C859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N-cadherin-F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6ADB957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GCCCAAGACAAAGAGACCCA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71ABFD05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7733F08B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628465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N-cadherin-R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87E1BB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ACCCAGTCTCTCTTCTGCCT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28F918AA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0F930B4B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EA00CF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E-cadherin-F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D1D4A8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 GGTGCTCTTCCAGGAACCTC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67C1C44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7ED4DAC9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72504A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E-cadherin-R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22F59CD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 GAAACTCTCTCGGTCCAGCC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6D94C19F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5451FC44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6DA42B0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MMP9-F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E3D228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TTGACAGCGACAAGAAGAAGTGG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4A6308B6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5F9D2327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847A7D9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MMP9-R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FFF264C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GCCATTCACGTCGTCCTTAT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1A6CEBC2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42E9750C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A5A796B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MMP2-F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F0C713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ATGACAGCTGCACCACTGAG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nil"/>
                  </w:tcBorders>
                </w:tcPr>
                <w:p w14:paraId="0F120F81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tr w:rsidR="005C22B8" w:rsidRPr="005C22B8" w14:paraId="432B56BB" w14:textId="77777777" w:rsidTr="00574167">
              <w:tc>
                <w:tcPr>
                  <w:tcW w:w="297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13C1525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MMP2-R:</w:t>
                  </w:r>
                </w:p>
              </w:tc>
              <w:tc>
                <w:tcPr>
                  <w:tcW w:w="38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903E05E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szCs w:val="22"/>
                    </w:rPr>
                    <w:t>5’-ATTTCTTGCCCAGGAAAGTG -3’</w:t>
                  </w:r>
                </w:p>
              </w:tc>
              <w:tc>
                <w:tcPr>
                  <w:tcW w:w="3261" w:type="dxa"/>
                  <w:tcBorders>
                    <w:top w:val="nil"/>
                    <w:left w:val="nil"/>
                    <w:bottom w:val="single" w:sz="4" w:space="0" w:color="auto"/>
                  </w:tcBorders>
                </w:tcPr>
                <w:p w14:paraId="34C34B45" w14:textId="77777777" w:rsidR="008A7625" w:rsidRPr="005C22B8" w:rsidRDefault="008A7625" w:rsidP="00574167">
                  <w:pPr>
                    <w:adjustRightInd w:val="0"/>
                    <w:snapToGrid w:val="0"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</w:pP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 xml:space="preserve">IGE </w:t>
                  </w:r>
                  <w:proofErr w:type="spellStart"/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</w:rPr>
                    <w:t>G</w:t>
                  </w:r>
                  <w:r w:rsidRPr="005C22B8">
                    <w:rPr>
                      <w:rFonts w:ascii="Times New Roman" w:hAnsi="Times New Roman" w:cs="Times New Roman"/>
                      <w:color w:val="000000" w:themeColor="text1"/>
                      <w:sz w:val="22"/>
                      <w:lang w:eastAsia="zh-Hans"/>
                    </w:rPr>
                    <w:t>uangZhou</w:t>
                  </w:r>
                  <w:proofErr w:type="spellEnd"/>
                </w:p>
              </w:tc>
            </w:tr>
            <w:bookmarkEnd w:id="4"/>
          </w:tbl>
          <w:p w14:paraId="70AB1467" w14:textId="77777777" w:rsidR="008A7625" w:rsidRPr="005C22B8" w:rsidRDefault="008A7625" w:rsidP="00574167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5D826713" w14:textId="77777777" w:rsidR="0057444A" w:rsidRPr="005C22B8" w:rsidRDefault="0057444A" w:rsidP="001320CA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EB93711" w14:textId="35F8A7D0" w:rsidR="0057444A" w:rsidRPr="005C22B8" w:rsidRDefault="0057444A" w:rsidP="001320CA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5C22B8"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 w:rsidR="005C22B8" w:rsidRPr="005C22B8">
        <w:rPr>
          <w:rFonts w:ascii="Times New Roman" w:hAnsi="Times New Roman" w:cs="Times New Roman"/>
          <w:b/>
          <w:color w:val="000000" w:themeColor="text1"/>
          <w:sz w:val="24"/>
        </w:rPr>
        <w:t>l</w:t>
      </w:r>
      <w:r w:rsidRPr="005C22B8">
        <w:rPr>
          <w:rFonts w:ascii="Times New Roman" w:hAnsi="Times New Roman" w:cs="Times New Roman"/>
          <w:b/>
          <w:color w:val="000000" w:themeColor="text1"/>
          <w:sz w:val="24"/>
        </w:rPr>
        <w:t xml:space="preserve"> Table S4. Primer for </w:t>
      </w:r>
      <w:proofErr w:type="spellStart"/>
      <w:r w:rsidRPr="005C22B8">
        <w:rPr>
          <w:rFonts w:ascii="Times New Roman" w:hAnsi="Times New Roman" w:cs="Times New Roman"/>
          <w:b/>
          <w:color w:val="000000" w:themeColor="text1"/>
          <w:sz w:val="24"/>
        </w:rPr>
        <w:t>ChIP</w:t>
      </w:r>
      <w:proofErr w:type="spellEnd"/>
      <w:r w:rsidRPr="005C22B8">
        <w:rPr>
          <w:rFonts w:ascii="Times New Roman" w:hAnsi="Times New Roman" w:cs="Times New Roman"/>
          <w:b/>
          <w:color w:val="000000" w:themeColor="text1"/>
          <w:sz w:val="24"/>
        </w:rPr>
        <w:t xml:space="preserve">-PCR.  </w:t>
      </w:r>
    </w:p>
    <w:tbl>
      <w:tblPr>
        <w:tblStyle w:val="af3"/>
        <w:tblW w:w="1017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4111"/>
        <w:gridCol w:w="3119"/>
      </w:tblGrid>
      <w:tr w:rsidR="005C22B8" w:rsidRPr="005C22B8" w14:paraId="278963B0" w14:textId="77777777" w:rsidTr="00574167">
        <w:tc>
          <w:tcPr>
            <w:tcW w:w="2943" w:type="dxa"/>
            <w:tcBorders>
              <w:left w:val="nil"/>
              <w:bottom w:val="single" w:sz="4" w:space="0" w:color="auto"/>
              <w:right w:val="nil"/>
            </w:tcBorders>
          </w:tcPr>
          <w:p w14:paraId="528267FB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Oligonucleotides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6FDBFC1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quenc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656324D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Companies </w:t>
            </w:r>
          </w:p>
        </w:tc>
      </w:tr>
      <w:tr w:rsidR="005C22B8" w:rsidRPr="005C22B8" w14:paraId="5285DF52" w14:textId="77777777" w:rsidTr="00574167">
        <w:tc>
          <w:tcPr>
            <w:tcW w:w="2943" w:type="dxa"/>
            <w:tcBorders>
              <w:left w:val="nil"/>
              <w:bottom w:val="nil"/>
              <w:right w:val="nil"/>
            </w:tcBorders>
          </w:tcPr>
          <w:p w14:paraId="5CC21C05" w14:textId="581A5BA3" w:rsidR="0057444A" w:rsidRPr="005C22B8" w:rsidRDefault="005C22B8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-box-F: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1DB9D7CA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5’- GAGCTGAAGGTGCGAGCTCC - 3’</w:t>
            </w:r>
          </w:p>
        </w:tc>
        <w:tc>
          <w:tcPr>
            <w:tcW w:w="3119" w:type="dxa"/>
            <w:tcBorders>
              <w:left w:val="nil"/>
              <w:bottom w:val="nil"/>
            </w:tcBorders>
          </w:tcPr>
          <w:p w14:paraId="7D983067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</w:t>
            </w:r>
          </w:p>
        </w:tc>
      </w:tr>
      <w:tr w:rsidR="005C22B8" w:rsidRPr="005C22B8" w14:paraId="70C78AF9" w14:textId="77777777" w:rsidTr="0057416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4D52906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E-box-R: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93BC06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5’- ACTAAGGACGCAGGCCAAGC - 3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EA0FAF0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</w:t>
            </w:r>
          </w:p>
        </w:tc>
      </w:tr>
      <w:tr w:rsidR="005C22B8" w:rsidRPr="005C22B8" w14:paraId="30E094DB" w14:textId="77777777" w:rsidTr="0057416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2B5EBB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SBE1-F: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DDF18B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5’- CACAGCAGCCGCCTCCACAC -3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1883186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</w:t>
            </w:r>
          </w:p>
        </w:tc>
      </w:tr>
      <w:tr w:rsidR="005C22B8" w:rsidRPr="005C22B8" w14:paraId="422DCEE1" w14:textId="77777777" w:rsidTr="0057416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2BB71B9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SBE1-R: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0689B7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5’- CGGGACTCGCACCAGGAGTA -3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1DE2493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</w:p>
        </w:tc>
      </w:tr>
      <w:tr w:rsidR="005C22B8" w:rsidRPr="005C22B8" w14:paraId="3907B7D3" w14:textId="77777777" w:rsidTr="00574167"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2665F69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SBE2-F: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672F89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5’- GCTAGGATGAGCTTGGCCTG -3’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D97864A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</w:p>
        </w:tc>
      </w:tr>
      <w:tr w:rsidR="0057444A" w:rsidRPr="005C22B8" w14:paraId="7F21877D" w14:textId="77777777" w:rsidTr="00574167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3E5B4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SBE2-R: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0123F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8"/>
              </w:rPr>
              <w:t>5’- GGGAGCCTAACGTACGCTTC -3’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1338A513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GE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lang w:eastAsia="zh-Hans"/>
              </w:rPr>
              <w:t>uangZhou</w:t>
            </w:r>
            <w:proofErr w:type="spellEnd"/>
          </w:p>
        </w:tc>
      </w:tr>
    </w:tbl>
    <w:p w14:paraId="4457D274" w14:textId="77777777" w:rsidR="0057444A" w:rsidRPr="005C22B8" w:rsidRDefault="0057444A" w:rsidP="001320C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8"/>
          <w:lang w:bidi="ar"/>
        </w:rPr>
      </w:pPr>
    </w:p>
    <w:p w14:paraId="78317258" w14:textId="5C0BDFE0" w:rsidR="0057444A" w:rsidRPr="005C22B8" w:rsidRDefault="0057444A" w:rsidP="001320CA">
      <w:pPr>
        <w:spacing w:line="240" w:lineRule="auto"/>
        <w:rPr>
          <w:rFonts w:ascii="Times New Roman" w:hAnsi="Times New Roman" w:cs="Times New Roman"/>
          <w:color w:val="000000" w:themeColor="text1"/>
          <w:sz w:val="24"/>
        </w:rPr>
      </w:pPr>
      <w:r w:rsidRPr="005C22B8">
        <w:rPr>
          <w:rFonts w:ascii="Times New Roman" w:hAnsi="Times New Roman" w:cs="Times New Roman"/>
          <w:b/>
          <w:color w:val="000000" w:themeColor="text1"/>
          <w:sz w:val="24"/>
        </w:rPr>
        <w:t>Supplementa</w:t>
      </w:r>
      <w:r w:rsidR="005C22B8" w:rsidRPr="005C22B8">
        <w:rPr>
          <w:rFonts w:ascii="Times New Roman" w:hAnsi="Times New Roman" w:cs="Times New Roman"/>
          <w:b/>
          <w:color w:val="000000" w:themeColor="text1"/>
          <w:sz w:val="24"/>
        </w:rPr>
        <w:t>l</w:t>
      </w:r>
      <w:r w:rsidRPr="005C22B8">
        <w:rPr>
          <w:rFonts w:ascii="Times New Roman" w:hAnsi="Times New Roman" w:cs="Times New Roman"/>
          <w:b/>
          <w:color w:val="000000" w:themeColor="text1"/>
          <w:sz w:val="24"/>
        </w:rPr>
        <w:t xml:space="preserve"> Table S5. </w:t>
      </w:r>
      <w:r w:rsidRPr="005C22B8">
        <w:rPr>
          <w:rFonts w:ascii="Times New Roman" w:hAnsi="Times New Roman" w:cs="Times New Roman"/>
          <w:b/>
          <w:bCs/>
          <w:color w:val="000000" w:themeColor="text1"/>
          <w:sz w:val="24"/>
        </w:rPr>
        <w:t>Correlation between CSRP2BP expression and clinicopathologic features of cervical cancer (N=208).</w:t>
      </w:r>
    </w:p>
    <w:tbl>
      <w:tblPr>
        <w:tblW w:w="1006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3"/>
        <w:gridCol w:w="1134"/>
        <w:gridCol w:w="1560"/>
        <w:gridCol w:w="409"/>
        <w:gridCol w:w="1135"/>
        <w:gridCol w:w="15"/>
        <w:gridCol w:w="1134"/>
        <w:gridCol w:w="992"/>
        <w:gridCol w:w="1403"/>
      </w:tblGrid>
      <w:tr w:rsidR="00414DE9" w:rsidRPr="005C22B8" w14:paraId="4DAF654A" w14:textId="77777777" w:rsidTr="00414DE9">
        <w:trPr>
          <w:trHeight w:val="525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FCA1BE" w14:textId="77777777" w:rsidR="0057444A" w:rsidRPr="005C22B8" w:rsidRDefault="0057444A" w:rsidP="007416A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D5AE98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97DC61" w14:textId="44C1EF45" w:rsidR="0057444A" w:rsidRPr="005C22B8" w:rsidRDefault="00574167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Percentage (</w:t>
            </w:r>
            <w:r w:rsidR="0057444A"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%)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EE42F1" w14:textId="77777777" w:rsidR="0057444A" w:rsidRPr="005C22B8" w:rsidRDefault="0057444A" w:rsidP="00574167">
            <w:pPr>
              <w:widowControl/>
              <w:spacing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CSRP2BP expression</w:t>
            </w: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8AD8E4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val="en-US" w:bidi="ar"/>
              </w:rPr>
              <w:t>P Value</w:t>
            </w:r>
          </w:p>
        </w:tc>
      </w:tr>
      <w:tr w:rsidR="00414DE9" w:rsidRPr="005C22B8" w14:paraId="1E336C6D" w14:textId="77777777" w:rsidTr="00414DE9">
        <w:trPr>
          <w:trHeight w:val="678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CDA624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BA03F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F83AE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9B682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High (n=107)</w:t>
            </w:r>
          </w:p>
        </w:tc>
        <w:tc>
          <w:tcPr>
            <w:tcW w:w="214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F86882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Low or no (n=10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DF4C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6CE254C1" w14:textId="77777777" w:rsidTr="00414DE9">
        <w:trPr>
          <w:trHeight w:val="285"/>
        </w:trPr>
        <w:tc>
          <w:tcPr>
            <w:tcW w:w="2283" w:type="dxa"/>
            <w:tcBorders>
              <w:top w:val="nil"/>
            </w:tcBorders>
            <w:shd w:val="clear" w:color="auto" w:fill="auto"/>
          </w:tcPr>
          <w:p w14:paraId="35D3630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A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14:paraId="098B87D9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48E7440F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tcBorders>
              <w:top w:val="nil"/>
            </w:tcBorders>
            <w:shd w:val="clear" w:color="auto" w:fill="auto"/>
          </w:tcPr>
          <w:p w14:paraId="6B2ABE1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tcBorders>
              <w:top w:val="nil"/>
            </w:tcBorders>
            <w:shd w:val="clear" w:color="auto" w:fill="auto"/>
          </w:tcPr>
          <w:p w14:paraId="61CADBCE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</w:tcBorders>
            <w:shd w:val="clear" w:color="auto" w:fill="auto"/>
          </w:tcPr>
          <w:p w14:paraId="3E5F663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P=0.095</w:t>
            </w:r>
          </w:p>
        </w:tc>
      </w:tr>
      <w:tr w:rsidR="00414DE9" w:rsidRPr="005C22B8" w14:paraId="7550BAAF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41DA501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&lt;45</w:t>
            </w:r>
          </w:p>
        </w:tc>
        <w:tc>
          <w:tcPr>
            <w:tcW w:w="1134" w:type="dxa"/>
            <w:shd w:val="clear" w:color="auto" w:fill="auto"/>
          </w:tcPr>
          <w:p w14:paraId="6F3F9CC8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10</w:t>
            </w:r>
          </w:p>
        </w:tc>
        <w:tc>
          <w:tcPr>
            <w:tcW w:w="1560" w:type="dxa"/>
            <w:shd w:val="clear" w:color="auto" w:fill="auto"/>
          </w:tcPr>
          <w:p w14:paraId="766E8C5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2.9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0A0B67E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1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729D276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9</w:t>
            </w:r>
          </w:p>
        </w:tc>
        <w:tc>
          <w:tcPr>
            <w:tcW w:w="1403" w:type="dxa"/>
            <w:shd w:val="clear" w:color="auto" w:fill="auto"/>
          </w:tcPr>
          <w:p w14:paraId="11FEC177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E22489C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3516BE3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≥45</w:t>
            </w:r>
          </w:p>
        </w:tc>
        <w:tc>
          <w:tcPr>
            <w:tcW w:w="1134" w:type="dxa"/>
            <w:shd w:val="clear" w:color="auto" w:fill="auto"/>
          </w:tcPr>
          <w:p w14:paraId="448C1A86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8</w:t>
            </w:r>
          </w:p>
        </w:tc>
        <w:tc>
          <w:tcPr>
            <w:tcW w:w="1560" w:type="dxa"/>
            <w:shd w:val="clear" w:color="auto" w:fill="auto"/>
          </w:tcPr>
          <w:p w14:paraId="4DE258A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7.1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7F6FCD90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6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7F2E17C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2</w:t>
            </w:r>
          </w:p>
        </w:tc>
        <w:tc>
          <w:tcPr>
            <w:tcW w:w="1403" w:type="dxa"/>
            <w:shd w:val="clear" w:color="auto" w:fill="auto"/>
          </w:tcPr>
          <w:p w14:paraId="265320E9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36FD682F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64486AD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FIGO stage</w:t>
            </w:r>
          </w:p>
        </w:tc>
        <w:tc>
          <w:tcPr>
            <w:tcW w:w="1134" w:type="dxa"/>
            <w:shd w:val="clear" w:color="auto" w:fill="auto"/>
          </w:tcPr>
          <w:p w14:paraId="49371EE8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62A98697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shd w:val="clear" w:color="auto" w:fill="auto"/>
          </w:tcPr>
          <w:p w14:paraId="1C9D46A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shd w:val="clear" w:color="auto" w:fill="auto"/>
          </w:tcPr>
          <w:p w14:paraId="58ACD29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shd w:val="clear" w:color="auto" w:fill="auto"/>
          </w:tcPr>
          <w:p w14:paraId="79185EE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&lt;0.001</w:t>
            </w:r>
          </w:p>
        </w:tc>
      </w:tr>
      <w:tr w:rsidR="00414DE9" w:rsidRPr="005C22B8" w14:paraId="6EA5044C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3292A99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I</w:t>
            </w:r>
          </w:p>
        </w:tc>
        <w:tc>
          <w:tcPr>
            <w:tcW w:w="1134" w:type="dxa"/>
            <w:shd w:val="clear" w:color="auto" w:fill="auto"/>
          </w:tcPr>
          <w:p w14:paraId="3F81E45F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38</w:t>
            </w:r>
          </w:p>
        </w:tc>
        <w:tc>
          <w:tcPr>
            <w:tcW w:w="1560" w:type="dxa"/>
            <w:shd w:val="clear" w:color="auto" w:fill="auto"/>
          </w:tcPr>
          <w:p w14:paraId="7522DF6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6.3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55E1A33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9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4C409B80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9</w:t>
            </w:r>
          </w:p>
        </w:tc>
        <w:tc>
          <w:tcPr>
            <w:tcW w:w="1403" w:type="dxa"/>
            <w:shd w:val="clear" w:color="auto" w:fill="auto"/>
          </w:tcPr>
          <w:p w14:paraId="659A61C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2E7CE00A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4BA2D9F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II</w:t>
            </w:r>
          </w:p>
        </w:tc>
        <w:tc>
          <w:tcPr>
            <w:tcW w:w="1134" w:type="dxa"/>
            <w:shd w:val="clear" w:color="auto" w:fill="auto"/>
          </w:tcPr>
          <w:p w14:paraId="4191747C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0</w:t>
            </w:r>
          </w:p>
        </w:tc>
        <w:tc>
          <w:tcPr>
            <w:tcW w:w="1560" w:type="dxa"/>
            <w:shd w:val="clear" w:color="auto" w:fill="auto"/>
          </w:tcPr>
          <w:p w14:paraId="042E8E0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3.7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090B088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8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0753953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2</w:t>
            </w:r>
          </w:p>
        </w:tc>
        <w:tc>
          <w:tcPr>
            <w:tcW w:w="1403" w:type="dxa"/>
            <w:shd w:val="clear" w:color="auto" w:fill="auto"/>
          </w:tcPr>
          <w:p w14:paraId="2C9014D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2582D18A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07ABA83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Times New Roman Bold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Times New Roman Bold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HPV</w:t>
            </w:r>
          </w:p>
        </w:tc>
        <w:tc>
          <w:tcPr>
            <w:tcW w:w="1134" w:type="dxa"/>
            <w:shd w:val="clear" w:color="auto" w:fill="auto"/>
          </w:tcPr>
          <w:p w14:paraId="5F62065F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4E9B5F06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shd w:val="clear" w:color="auto" w:fill="auto"/>
          </w:tcPr>
          <w:p w14:paraId="39995454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shd w:val="clear" w:color="auto" w:fill="auto"/>
          </w:tcPr>
          <w:p w14:paraId="4A44EA9D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shd w:val="clear" w:color="auto" w:fill="auto"/>
          </w:tcPr>
          <w:p w14:paraId="50E9698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&lt;0.001</w:t>
            </w:r>
          </w:p>
        </w:tc>
      </w:tr>
      <w:tr w:rsidR="00414DE9" w:rsidRPr="005C22B8" w14:paraId="346AD74F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26AD5F0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6+18</w:t>
            </w:r>
          </w:p>
        </w:tc>
        <w:tc>
          <w:tcPr>
            <w:tcW w:w="1134" w:type="dxa"/>
            <w:shd w:val="clear" w:color="auto" w:fill="auto"/>
          </w:tcPr>
          <w:p w14:paraId="64230C05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41</w:t>
            </w:r>
          </w:p>
        </w:tc>
        <w:tc>
          <w:tcPr>
            <w:tcW w:w="1560" w:type="dxa"/>
            <w:shd w:val="clear" w:color="auto" w:fill="auto"/>
          </w:tcPr>
          <w:p w14:paraId="2F91076A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7.8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69D6410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8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5B8A7DD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3</w:t>
            </w:r>
          </w:p>
        </w:tc>
        <w:tc>
          <w:tcPr>
            <w:tcW w:w="1403" w:type="dxa"/>
            <w:shd w:val="clear" w:color="auto" w:fill="auto"/>
          </w:tcPr>
          <w:p w14:paraId="6B0B87EF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4504D115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01D2B25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 xml:space="preserve">Others </w:t>
            </w: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  <w:lang w:val="en-US" w:bidi="ar"/>
              </w:rPr>
              <w:t>a</w:t>
            </w:r>
          </w:p>
        </w:tc>
        <w:tc>
          <w:tcPr>
            <w:tcW w:w="1134" w:type="dxa"/>
            <w:shd w:val="clear" w:color="auto" w:fill="auto"/>
          </w:tcPr>
          <w:p w14:paraId="0B116A43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7</w:t>
            </w:r>
          </w:p>
        </w:tc>
        <w:tc>
          <w:tcPr>
            <w:tcW w:w="1560" w:type="dxa"/>
            <w:shd w:val="clear" w:color="auto" w:fill="auto"/>
          </w:tcPr>
          <w:p w14:paraId="362642F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2.2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74E3D828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63E870AA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8</w:t>
            </w:r>
          </w:p>
        </w:tc>
        <w:tc>
          <w:tcPr>
            <w:tcW w:w="1403" w:type="dxa"/>
            <w:shd w:val="clear" w:color="auto" w:fill="auto"/>
          </w:tcPr>
          <w:p w14:paraId="67370698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BB41794" w14:textId="77777777" w:rsidTr="00414DE9">
        <w:trPr>
          <w:trHeight w:val="679"/>
        </w:trPr>
        <w:tc>
          <w:tcPr>
            <w:tcW w:w="2283" w:type="dxa"/>
            <w:shd w:val="clear" w:color="auto" w:fill="auto"/>
          </w:tcPr>
          <w:p w14:paraId="64D5E0A1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Types of tumor growth</w:t>
            </w:r>
          </w:p>
        </w:tc>
        <w:tc>
          <w:tcPr>
            <w:tcW w:w="1134" w:type="dxa"/>
            <w:shd w:val="clear" w:color="auto" w:fill="auto"/>
          </w:tcPr>
          <w:p w14:paraId="7C175DB2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2772745F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shd w:val="clear" w:color="auto" w:fill="auto"/>
          </w:tcPr>
          <w:p w14:paraId="6CE719F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shd w:val="clear" w:color="auto" w:fill="auto"/>
          </w:tcPr>
          <w:p w14:paraId="78DC983C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shd w:val="clear" w:color="auto" w:fill="auto"/>
          </w:tcPr>
          <w:p w14:paraId="41C91EE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&lt;0.001</w:t>
            </w:r>
          </w:p>
        </w:tc>
      </w:tr>
      <w:tr w:rsidR="00414DE9" w:rsidRPr="005C22B8" w14:paraId="5470ED9E" w14:textId="77777777" w:rsidTr="00414DE9">
        <w:trPr>
          <w:trHeight w:val="255"/>
        </w:trPr>
        <w:tc>
          <w:tcPr>
            <w:tcW w:w="2283" w:type="dxa"/>
            <w:shd w:val="clear" w:color="auto" w:fill="auto"/>
          </w:tcPr>
          <w:p w14:paraId="26F96C6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Exophytic</w:t>
            </w:r>
          </w:p>
        </w:tc>
        <w:tc>
          <w:tcPr>
            <w:tcW w:w="1134" w:type="dxa"/>
            <w:shd w:val="clear" w:color="auto" w:fill="auto"/>
          </w:tcPr>
          <w:p w14:paraId="49C1350A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07</w:t>
            </w:r>
          </w:p>
        </w:tc>
        <w:tc>
          <w:tcPr>
            <w:tcW w:w="1560" w:type="dxa"/>
            <w:shd w:val="clear" w:color="auto" w:fill="auto"/>
          </w:tcPr>
          <w:p w14:paraId="141C9741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1.4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27E34B31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6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55C86194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1</w:t>
            </w:r>
          </w:p>
        </w:tc>
        <w:tc>
          <w:tcPr>
            <w:tcW w:w="1403" w:type="dxa"/>
            <w:shd w:val="clear" w:color="auto" w:fill="auto"/>
          </w:tcPr>
          <w:p w14:paraId="03544F40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14F9657A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0B58960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Ulcerative</w:t>
            </w:r>
          </w:p>
        </w:tc>
        <w:tc>
          <w:tcPr>
            <w:tcW w:w="1134" w:type="dxa"/>
            <w:shd w:val="clear" w:color="auto" w:fill="auto"/>
          </w:tcPr>
          <w:p w14:paraId="60813E6C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0</w:t>
            </w:r>
          </w:p>
        </w:tc>
        <w:tc>
          <w:tcPr>
            <w:tcW w:w="1560" w:type="dxa"/>
            <w:shd w:val="clear" w:color="auto" w:fill="auto"/>
          </w:tcPr>
          <w:p w14:paraId="59449CE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8.5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384565A6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0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59596F90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0</w:t>
            </w:r>
          </w:p>
        </w:tc>
        <w:tc>
          <w:tcPr>
            <w:tcW w:w="1403" w:type="dxa"/>
            <w:shd w:val="clear" w:color="auto" w:fill="auto"/>
          </w:tcPr>
          <w:p w14:paraId="5719D47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1BD5BA3A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3EB6B74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Endophytic</w:t>
            </w:r>
          </w:p>
        </w:tc>
        <w:tc>
          <w:tcPr>
            <w:tcW w:w="1134" w:type="dxa"/>
            <w:shd w:val="clear" w:color="auto" w:fill="auto"/>
          </w:tcPr>
          <w:p w14:paraId="02A24DAE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1</w:t>
            </w:r>
          </w:p>
        </w:tc>
        <w:tc>
          <w:tcPr>
            <w:tcW w:w="1560" w:type="dxa"/>
            <w:shd w:val="clear" w:color="auto" w:fill="auto"/>
          </w:tcPr>
          <w:p w14:paraId="278ABDB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0.1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109DD7FA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1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127353E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0</w:t>
            </w:r>
          </w:p>
        </w:tc>
        <w:tc>
          <w:tcPr>
            <w:tcW w:w="1403" w:type="dxa"/>
            <w:shd w:val="clear" w:color="auto" w:fill="auto"/>
          </w:tcPr>
          <w:p w14:paraId="6D66CD0F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E819A19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71560D9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Tumor size</w:t>
            </w:r>
          </w:p>
        </w:tc>
        <w:tc>
          <w:tcPr>
            <w:tcW w:w="1134" w:type="dxa"/>
            <w:shd w:val="clear" w:color="auto" w:fill="auto"/>
          </w:tcPr>
          <w:p w14:paraId="0D5582B4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2483E346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shd w:val="clear" w:color="auto" w:fill="auto"/>
          </w:tcPr>
          <w:p w14:paraId="72B2AA86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shd w:val="clear" w:color="auto" w:fill="auto"/>
          </w:tcPr>
          <w:p w14:paraId="4B44DC6D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shd w:val="clear" w:color="auto" w:fill="auto"/>
          </w:tcPr>
          <w:p w14:paraId="2BC92448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&lt;0.001</w:t>
            </w:r>
          </w:p>
        </w:tc>
      </w:tr>
      <w:tr w:rsidR="00414DE9" w:rsidRPr="005C22B8" w14:paraId="7B6D7201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2D0196E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&lt;4</w:t>
            </w:r>
          </w:p>
        </w:tc>
        <w:tc>
          <w:tcPr>
            <w:tcW w:w="1134" w:type="dxa"/>
            <w:shd w:val="clear" w:color="auto" w:fill="auto"/>
          </w:tcPr>
          <w:p w14:paraId="31073CB7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24</w:t>
            </w:r>
          </w:p>
        </w:tc>
        <w:tc>
          <w:tcPr>
            <w:tcW w:w="1560" w:type="dxa"/>
            <w:shd w:val="clear" w:color="auto" w:fill="auto"/>
          </w:tcPr>
          <w:p w14:paraId="7DB10AA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9.6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0BF372A8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7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1582486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7</w:t>
            </w:r>
          </w:p>
        </w:tc>
        <w:tc>
          <w:tcPr>
            <w:tcW w:w="1403" w:type="dxa"/>
            <w:shd w:val="clear" w:color="auto" w:fill="auto"/>
          </w:tcPr>
          <w:p w14:paraId="4220B285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260588D8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30BB7A7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≥4</w:t>
            </w:r>
          </w:p>
        </w:tc>
        <w:tc>
          <w:tcPr>
            <w:tcW w:w="1134" w:type="dxa"/>
            <w:shd w:val="clear" w:color="auto" w:fill="auto"/>
          </w:tcPr>
          <w:p w14:paraId="2355E280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4</w:t>
            </w:r>
          </w:p>
        </w:tc>
        <w:tc>
          <w:tcPr>
            <w:tcW w:w="1560" w:type="dxa"/>
            <w:shd w:val="clear" w:color="auto" w:fill="auto"/>
          </w:tcPr>
          <w:p w14:paraId="30DF15FA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0.4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795AEA9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0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2FE77E3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4</w:t>
            </w:r>
          </w:p>
        </w:tc>
        <w:tc>
          <w:tcPr>
            <w:tcW w:w="1403" w:type="dxa"/>
            <w:shd w:val="clear" w:color="auto" w:fill="auto"/>
          </w:tcPr>
          <w:p w14:paraId="5EE22DD7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395DF95C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3D5F83F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SCC level</w:t>
            </w:r>
          </w:p>
        </w:tc>
        <w:tc>
          <w:tcPr>
            <w:tcW w:w="1134" w:type="dxa"/>
            <w:shd w:val="clear" w:color="auto" w:fill="auto"/>
          </w:tcPr>
          <w:p w14:paraId="14573942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713C633A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shd w:val="clear" w:color="auto" w:fill="auto"/>
          </w:tcPr>
          <w:p w14:paraId="34B7A880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shd w:val="clear" w:color="auto" w:fill="auto"/>
          </w:tcPr>
          <w:p w14:paraId="04C7F6DE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shd w:val="clear" w:color="auto" w:fill="auto"/>
          </w:tcPr>
          <w:p w14:paraId="06565740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P=0.069</w:t>
            </w:r>
          </w:p>
        </w:tc>
      </w:tr>
      <w:tr w:rsidR="00414DE9" w:rsidRPr="005C22B8" w14:paraId="01936585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6534005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&lt;1.5</w:t>
            </w:r>
          </w:p>
        </w:tc>
        <w:tc>
          <w:tcPr>
            <w:tcW w:w="1134" w:type="dxa"/>
            <w:shd w:val="clear" w:color="auto" w:fill="auto"/>
          </w:tcPr>
          <w:p w14:paraId="16FE9D45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18</w:t>
            </w:r>
          </w:p>
        </w:tc>
        <w:tc>
          <w:tcPr>
            <w:tcW w:w="1560" w:type="dxa"/>
            <w:shd w:val="clear" w:color="auto" w:fill="auto"/>
          </w:tcPr>
          <w:p w14:paraId="40E41D5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6.7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0A471C3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4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6512B3A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4</w:t>
            </w:r>
          </w:p>
        </w:tc>
        <w:tc>
          <w:tcPr>
            <w:tcW w:w="1403" w:type="dxa"/>
            <w:shd w:val="clear" w:color="auto" w:fill="auto"/>
          </w:tcPr>
          <w:p w14:paraId="19843FE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47F2D66A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0EAA5D6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≥1.5</w:t>
            </w:r>
          </w:p>
        </w:tc>
        <w:tc>
          <w:tcPr>
            <w:tcW w:w="1134" w:type="dxa"/>
            <w:shd w:val="clear" w:color="auto" w:fill="auto"/>
          </w:tcPr>
          <w:p w14:paraId="38CF350E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0</w:t>
            </w:r>
          </w:p>
        </w:tc>
        <w:tc>
          <w:tcPr>
            <w:tcW w:w="1560" w:type="dxa"/>
            <w:shd w:val="clear" w:color="auto" w:fill="auto"/>
          </w:tcPr>
          <w:p w14:paraId="0033353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3.3</w:t>
            </w:r>
          </w:p>
        </w:tc>
        <w:tc>
          <w:tcPr>
            <w:tcW w:w="1544" w:type="dxa"/>
            <w:gridSpan w:val="2"/>
            <w:shd w:val="clear" w:color="auto" w:fill="auto"/>
          </w:tcPr>
          <w:p w14:paraId="478E2A8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3</w:t>
            </w:r>
          </w:p>
        </w:tc>
        <w:tc>
          <w:tcPr>
            <w:tcW w:w="2141" w:type="dxa"/>
            <w:gridSpan w:val="3"/>
            <w:shd w:val="clear" w:color="auto" w:fill="auto"/>
          </w:tcPr>
          <w:p w14:paraId="3402F7F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7</w:t>
            </w:r>
          </w:p>
        </w:tc>
        <w:tc>
          <w:tcPr>
            <w:tcW w:w="1403" w:type="dxa"/>
            <w:shd w:val="clear" w:color="auto" w:fill="auto"/>
          </w:tcPr>
          <w:p w14:paraId="70F0261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16C75080" w14:textId="77777777" w:rsidTr="00414DE9">
        <w:trPr>
          <w:trHeight w:val="480"/>
        </w:trPr>
        <w:tc>
          <w:tcPr>
            <w:tcW w:w="2283" w:type="dxa"/>
            <w:shd w:val="clear" w:color="auto" w:fill="auto"/>
          </w:tcPr>
          <w:p w14:paraId="4A187D0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Differentiation grade</w:t>
            </w:r>
          </w:p>
        </w:tc>
        <w:tc>
          <w:tcPr>
            <w:tcW w:w="1134" w:type="dxa"/>
            <w:shd w:val="clear" w:color="auto" w:fill="auto"/>
          </w:tcPr>
          <w:p w14:paraId="2881F55A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1CAE35D2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44" w:type="dxa"/>
            <w:gridSpan w:val="2"/>
            <w:shd w:val="clear" w:color="auto" w:fill="auto"/>
          </w:tcPr>
          <w:p w14:paraId="62536EA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41" w:type="dxa"/>
            <w:gridSpan w:val="3"/>
            <w:shd w:val="clear" w:color="auto" w:fill="auto"/>
          </w:tcPr>
          <w:p w14:paraId="35C849A5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03" w:type="dxa"/>
            <w:shd w:val="clear" w:color="auto" w:fill="auto"/>
          </w:tcPr>
          <w:p w14:paraId="5FBDFE08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P=0.309</w:t>
            </w:r>
          </w:p>
        </w:tc>
      </w:tr>
      <w:tr w:rsidR="00414DE9" w:rsidRPr="005C22B8" w14:paraId="6F69CBF3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7767FEE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G1</w:t>
            </w:r>
          </w:p>
        </w:tc>
        <w:tc>
          <w:tcPr>
            <w:tcW w:w="1134" w:type="dxa"/>
            <w:shd w:val="clear" w:color="auto" w:fill="auto"/>
          </w:tcPr>
          <w:p w14:paraId="6BAC1F1E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0</w:t>
            </w:r>
          </w:p>
        </w:tc>
        <w:tc>
          <w:tcPr>
            <w:tcW w:w="1560" w:type="dxa"/>
            <w:shd w:val="clear" w:color="auto" w:fill="auto"/>
          </w:tcPr>
          <w:p w14:paraId="4532AB5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.8</w:t>
            </w:r>
          </w:p>
        </w:tc>
        <w:tc>
          <w:tcPr>
            <w:tcW w:w="1559" w:type="dxa"/>
            <w:gridSpan w:val="3"/>
            <w:shd w:val="clear" w:color="auto" w:fill="auto"/>
          </w:tcPr>
          <w:p w14:paraId="43E35882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</w:t>
            </w:r>
          </w:p>
        </w:tc>
        <w:tc>
          <w:tcPr>
            <w:tcW w:w="2126" w:type="dxa"/>
            <w:gridSpan w:val="2"/>
            <w:shd w:val="clear" w:color="auto" w:fill="auto"/>
          </w:tcPr>
          <w:p w14:paraId="03C7466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</w:t>
            </w:r>
          </w:p>
        </w:tc>
        <w:tc>
          <w:tcPr>
            <w:tcW w:w="1403" w:type="dxa"/>
            <w:shd w:val="clear" w:color="auto" w:fill="auto"/>
          </w:tcPr>
          <w:p w14:paraId="0EE4825C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12A83A93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48C222E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lastRenderedPageBreak/>
              <w:t>G2</w:t>
            </w:r>
          </w:p>
        </w:tc>
        <w:tc>
          <w:tcPr>
            <w:tcW w:w="1134" w:type="dxa"/>
            <w:shd w:val="clear" w:color="auto" w:fill="auto"/>
          </w:tcPr>
          <w:p w14:paraId="5AC130CF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2</w:t>
            </w:r>
          </w:p>
        </w:tc>
        <w:tc>
          <w:tcPr>
            <w:tcW w:w="1560" w:type="dxa"/>
            <w:shd w:val="clear" w:color="auto" w:fill="auto"/>
          </w:tcPr>
          <w:p w14:paraId="407A66F1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4.6</w:t>
            </w:r>
          </w:p>
        </w:tc>
        <w:tc>
          <w:tcPr>
            <w:tcW w:w="409" w:type="dxa"/>
            <w:shd w:val="clear" w:color="auto" w:fill="auto"/>
          </w:tcPr>
          <w:p w14:paraId="32CBFB0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0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566AF0D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2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5FA6877A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69217201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5ADBD86A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G3</w:t>
            </w:r>
          </w:p>
        </w:tc>
        <w:tc>
          <w:tcPr>
            <w:tcW w:w="1134" w:type="dxa"/>
            <w:shd w:val="clear" w:color="auto" w:fill="auto"/>
          </w:tcPr>
          <w:p w14:paraId="3F0A517F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26</w:t>
            </w:r>
          </w:p>
        </w:tc>
        <w:tc>
          <w:tcPr>
            <w:tcW w:w="1560" w:type="dxa"/>
            <w:shd w:val="clear" w:color="auto" w:fill="auto"/>
          </w:tcPr>
          <w:p w14:paraId="09E539B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0.6</w:t>
            </w:r>
          </w:p>
        </w:tc>
        <w:tc>
          <w:tcPr>
            <w:tcW w:w="409" w:type="dxa"/>
            <w:shd w:val="clear" w:color="auto" w:fill="auto"/>
          </w:tcPr>
          <w:p w14:paraId="39E3433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4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5E96A83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2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54C01CE5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1D92F562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431F710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Stromal invasion</w:t>
            </w:r>
          </w:p>
        </w:tc>
        <w:tc>
          <w:tcPr>
            <w:tcW w:w="1134" w:type="dxa"/>
            <w:shd w:val="clear" w:color="auto" w:fill="auto"/>
          </w:tcPr>
          <w:p w14:paraId="283FB2CC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2EBAF7C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9" w:type="dxa"/>
            <w:shd w:val="clear" w:color="auto" w:fill="auto"/>
          </w:tcPr>
          <w:p w14:paraId="55BF711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4" w:type="dxa"/>
            <w:gridSpan w:val="3"/>
            <w:shd w:val="clear" w:color="auto" w:fill="auto"/>
          </w:tcPr>
          <w:p w14:paraId="2C617DB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shd w:val="clear" w:color="auto" w:fill="auto"/>
          </w:tcPr>
          <w:p w14:paraId="33213FA2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&lt;0.001</w:t>
            </w:r>
          </w:p>
        </w:tc>
      </w:tr>
      <w:tr w:rsidR="00414DE9" w:rsidRPr="005C22B8" w14:paraId="55F1159D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29DC67A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&lt;1/2</w:t>
            </w:r>
          </w:p>
        </w:tc>
        <w:tc>
          <w:tcPr>
            <w:tcW w:w="1134" w:type="dxa"/>
            <w:shd w:val="clear" w:color="auto" w:fill="auto"/>
          </w:tcPr>
          <w:p w14:paraId="07821EBC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9</w:t>
            </w:r>
          </w:p>
        </w:tc>
        <w:tc>
          <w:tcPr>
            <w:tcW w:w="1560" w:type="dxa"/>
            <w:shd w:val="clear" w:color="auto" w:fill="auto"/>
          </w:tcPr>
          <w:p w14:paraId="25E1BF5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47.6</w:t>
            </w:r>
          </w:p>
        </w:tc>
        <w:tc>
          <w:tcPr>
            <w:tcW w:w="409" w:type="dxa"/>
            <w:shd w:val="clear" w:color="auto" w:fill="auto"/>
          </w:tcPr>
          <w:p w14:paraId="6075D9B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3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242E70B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6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24A7D708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DB60262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1CD6FB5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≥1/2</w:t>
            </w:r>
          </w:p>
        </w:tc>
        <w:tc>
          <w:tcPr>
            <w:tcW w:w="1134" w:type="dxa"/>
            <w:shd w:val="clear" w:color="auto" w:fill="auto"/>
          </w:tcPr>
          <w:p w14:paraId="7E75AB4B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09</w:t>
            </w:r>
          </w:p>
        </w:tc>
        <w:tc>
          <w:tcPr>
            <w:tcW w:w="1560" w:type="dxa"/>
            <w:shd w:val="clear" w:color="auto" w:fill="auto"/>
          </w:tcPr>
          <w:p w14:paraId="03396944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52.4</w:t>
            </w:r>
          </w:p>
        </w:tc>
        <w:tc>
          <w:tcPr>
            <w:tcW w:w="409" w:type="dxa"/>
            <w:shd w:val="clear" w:color="auto" w:fill="auto"/>
          </w:tcPr>
          <w:p w14:paraId="4C88037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4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18FA853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5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5DD55F4D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4E115877" w14:textId="77777777" w:rsidTr="00414DE9">
        <w:trPr>
          <w:trHeight w:val="480"/>
        </w:trPr>
        <w:tc>
          <w:tcPr>
            <w:tcW w:w="2283" w:type="dxa"/>
            <w:shd w:val="clear" w:color="auto" w:fill="auto"/>
          </w:tcPr>
          <w:p w14:paraId="2A865BA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Lymphovascular</w:t>
            </w:r>
            <w:proofErr w:type="spellEnd"/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 xml:space="preserve"> space inva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68DF2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2308849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9" w:type="dxa"/>
            <w:shd w:val="clear" w:color="auto" w:fill="auto"/>
            <w:vAlign w:val="center"/>
          </w:tcPr>
          <w:p w14:paraId="1AE9064E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4" w:type="dxa"/>
            <w:gridSpan w:val="3"/>
            <w:shd w:val="clear" w:color="auto" w:fill="auto"/>
            <w:vAlign w:val="center"/>
          </w:tcPr>
          <w:p w14:paraId="78A3912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shd w:val="clear" w:color="auto" w:fill="auto"/>
          </w:tcPr>
          <w:p w14:paraId="3603E26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=0.026</w:t>
            </w:r>
          </w:p>
        </w:tc>
      </w:tr>
      <w:tr w:rsidR="00414DE9" w:rsidRPr="005C22B8" w14:paraId="0773D4CA" w14:textId="77777777" w:rsidTr="00414DE9">
        <w:trPr>
          <w:trHeight w:val="380"/>
        </w:trPr>
        <w:tc>
          <w:tcPr>
            <w:tcW w:w="2283" w:type="dxa"/>
            <w:shd w:val="clear" w:color="auto" w:fill="auto"/>
          </w:tcPr>
          <w:p w14:paraId="0A7BBF46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865A570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80</w:t>
            </w:r>
          </w:p>
        </w:tc>
        <w:tc>
          <w:tcPr>
            <w:tcW w:w="1560" w:type="dxa"/>
            <w:shd w:val="clear" w:color="auto" w:fill="auto"/>
          </w:tcPr>
          <w:p w14:paraId="7E889EB0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6.5</w:t>
            </w:r>
          </w:p>
        </w:tc>
        <w:tc>
          <w:tcPr>
            <w:tcW w:w="409" w:type="dxa"/>
            <w:shd w:val="clear" w:color="auto" w:fill="auto"/>
          </w:tcPr>
          <w:p w14:paraId="5A3CC072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7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67AFAEA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3</w:t>
            </w:r>
          </w:p>
        </w:tc>
        <w:tc>
          <w:tcPr>
            <w:tcW w:w="2395" w:type="dxa"/>
            <w:gridSpan w:val="2"/>
            <w:shd w:val="clear" w:color="auto" w:fill="auto"/>
            <w:vAlign w:val="center"/>
          </w:tcPr>
          <w:p w14:paraId="59CC2352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662649DC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01B6EE40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1DECECF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8</w:t>
            </w:r>
          </w:p>
        </w:tc>
        <w:tc>
          <w:tcPr>
            <w:tcW w:w="1560" w:type="dxa"/>
            <w:shd w:val="clear" w:color="auto" w:fill="auto"/>
          </w:tcPr>
          <w:p w14:paraId="3BB0D8E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3.5</w:t>
            </w:r>
          </w:p>
        </w:tc>
        <w:tc>
          <w:tcPr>
            <w:tcW w:w="409" w:type="dxa"/>
            <w:shd w:val="clear" w:color="auto" w:fill="auto"/>
          </w:tcPr>
          <w:p w14:paraId="0A7F0B5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0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46E3ADA6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2789A25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4285298B" w14:textId="77777777" w:rsidTr="00414DE9">
        <w:trPr>
          <w:trHeight w:val="480"/>
        </w:trPr>
        <w:tc>
          <w:tcPr>
            <w:tcW w:w="2283" w:type="dxa"/>
            <w:shd w:val="clear" w:color="auto" w:fill="auto"/>
          </w:tcPr>
          <w:p w14:paraId="65EC5DBA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Pelvic lymph node metast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D49C7C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72841ACF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9" w:type="dxa"/>
            <w:shd w:val="clear" w:color="auto" w:fill="auto"/>
            <w:vAlign w:val="center"/>
          </w:tcPr>
          <w:p w14:paraId="51056844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4" w:type="dxa"/>
            <w:gridSpan w:val="3"/>
            <w:shd w:val="clear" w:color="auto" w:fill="auto"/>
            <w:vAlign w:val="center"/>
          </w:tcPr>
          <w:p w14:paraId="577DD64A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shd w:val="clear" w:color="auto" w:fill="auto"/>
          </w:tcPr>
          <w:p w14:paraId="1192A9B4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P=0.653</w:t>
            </w:r>
          </w:p>
        </w:tc>
      </w:tr>
      <w:tr w:rsidR="00414DE9" w:rsidRPr="005C22B8" w14:paraId="03B79A52" w14:textId="77777777" w:rsidTr="00414DE9">
        <w:trPr>
          <w:trHeight w:val="380"/>
        </w:trPr>
        <w:tc>
          <w:tcPr>
            <w:tcW w:w="2283" w:type="dxa"/>
            <w:shd w:val="clear" w:color="auto" w:fill="auto"/>
          </w:tcPr>
          <w:p w14:paraId="09979A7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80D2FA1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45</w:t>
            </w:r>
          </w:p>
        </w:tc>
        <w:tc>
          <w:tcPr>
            <w:tcW w:w="1560" w:type="dxa"/>
            <w:shd w:val="clear" w:color="auto" w:fill="auto"/>
          </w:tcPr>
          <w:p w14:paraId="4CE9050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9.7</w:t>
            </w:r>
          </w:p>
        </w:tc>
        <w:tc>
          <w:tcPr>
            <w:tcW w:w="409" w:type="dxa"/>
            <w:shd w:val="clear" w:color="auto" w:fill="auto"/>
          </w:tcPr>
          <w:p w14:paraId="22720F8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3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0CCB1DF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72</w:t>
            </w:r>
          </w:p>
        </w:tc>
        <w:tc>
          <w:tcPr>
            <w:tcW w:w="2395" w:type="dxa"/>
            <w:gridSpan w:val="2"/>
            <w:shd w:val="clear" w:color="auto" w:fill="auto"/>
            <w:vAlign w:val="center"/>
          </w:tcPr>
          <w:p w14:paraId="674957BB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0A7BA46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35A7F928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080E444F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3</w:t>
            </w:r>
          </w:p>
        </w:tc>
        <w:tc>
          <w:tcPr>
            <w:tcW w:w="1560" w:type="dxa"/>
            <w:shd w:val="clear" w:color="auto" w:fill="auto"/>
          </w:tcPr>
          <w:p w14:paraId="265F36D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0.3</w:t>
            </w:r>
          </w:p>
        </w:tc>
        <w:tc>
          <w:tcPr>
            <w:tcW w:w="409" w:type="dxa"/>
            <w:shd w:val="clear" w:color="auto" w:fill="auto"/>
          </w:tcPr>
          <w:p w14:paraId="2DC762B2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4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55220DE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9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167CE69C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33B81FA7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4DA1F3D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Recurrence</w:t>
            </w:r>
          </w:p>
        </w:tc>
        <w:tc>
          <w:tcPr>
            <w:tcW w:w="1134" w:type="dxa"/>
            <w:shd w:val="clear" w:color="auto" w:fill="auto"/>
          </w:tcPr>
          <w:p w14:paraId="59141B81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</w:tcPr>
          <w:p w14:paraId="736FF7A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9" w:type="dxa"/>
            <w:shd w:val="clear" w:color="auto" w:fill="auto"/>
          </w:tcPr>
          <w:p w14:paraId="297BDE8A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4" w:type="dxa"/>
            <w:gridSpan w:val="3"/>
            <w:shd w:val="clear" w:color="auto" w:fill="auto"/>
          </w:tcPr>
          <w:p w14:paraId="1015222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shd w:val="clear" w:color="auto" w:fill="auto"/>
          </w:tcPr>
          <w:p w14:paraId="15CB4F91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P=0.714</w:t>
            </w:r>
          </w:p>
        </w:tc>
      </w:tr>
      <w:tr w:rsidR="00414DE9" w:rsidRPr="005C22B8" w14:paraId="5F8C6C24" w14:textId="77777777" w:rsidTr="00414DE9">
        <w:trPr>
          <w:trHeight w:val="380"/>
        </w:trPr>
        <w:tc>
          <w:tcPr>
            <w:tcW w:w="2283" w:type="dxa"/>
            <w:shd w:val="clear" w:color="auto" w:fill="auto"/>
          </w:tcPr>
          <w:p w14:paraId="39A3296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37919AF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72</w:t>
            </w:r>
          </w:p>
        </w:tc>
        <w:tc>
          <w:tcPr>
            <w:tcW w:w="1560" w:type="dxa"/>
            <w:shd w:val="clear" w:color="auto" w:fill="auto"/>
          </w:tcPr>
          <w:p w14:paraId="17DB154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2.7</w:t>
            </w:r>
          </w:p>
        </w:tc>
        <w:tc>
          <w:tcPr>
            <w:tcW w:w="409" w:type="dxa"/>
            <w:shd w:val="clear" w:color="auto" w:fill="auto"/>
          </w:tcPr>
          <w:p w14:paraId="4ACD3D28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7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3EB00FF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5</w:t>
            </w:r>
          </w:p>
        </w:tc>
        <w:tc>
          <w:tcPr>
            <w:tcW w:w="2395" w:type="dxa"/>
            <w:gridSpan w:val="2"/>
            <w:shd w:val="clear" w:color="auto" w:fill="auto"/>
            <w:vAlign w:val="center"/>
          </w:tcPr>
          <w:p w14:paraId="0361F1F8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BED78F8" w14:textId="77777777" w:rsidTr="00414DE9">
        <w:trPr>
          <w:trHeight w:val="380"/>
        </w:trPr>
        <w:tc>
          <w:tcPr>
            <w:tcW w:w="2283" w:type="dxa"/>
            <w:shd w:val="clear" w:color="auto" w:fill="auto"/>
          </w:tcPr>
          <w:p w14:paraId="291D91FF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E76B335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36</w:t>
            </w:r>
          </w:p>
        </w:tc>
        <w:tc>
          <w:tcPr>
            <w:tcW w:w="1560" w:type="dxa"/>
            <w:shd w:val="clear" w:color="auto" w:fill="auto"/>
          </w:tcPr>
          <w:p w14:paraId="5AC5F4B5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7.3</w:t>
            </w:r>
          </w:p>
        </w:tc>
        <w:tc>
          <w:tcPr>
            <w:tcW w:w="409" w:type="dxa"/>
            <w:shd w:val="clear" w:color="auto" w:fill="auto"/>
          </w:tcPr>
          <w:p w14:paraId="7749B8B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0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6240331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6</w:t>
            </w:r>
          </w:p>
        </w:tc>
        <w:tc>
          <w:tcPr>
            <w:tcW w:w="2395" w:type="dxa"/>
            <w:gridSpan w:val="2"/>
            <w:shd w:val="clear" w:color="auto" w:fill="auto"/>
            <w:vAlign w:val="center"/>
          </w:tcPr>
          <w:p w14:paraId="53F43DA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414DE9" w:rsidRPr="005C22B8" w14:paraId="5694629B" w14:textId="77777777" w:rsidTr="00414DE9">
        <w:trPr>
          <w:trHeight w:val="480"/>
        </w:trPr>
        <w:tc>
          <w:tcPr>
            <w:tcW w:w="2283" w:type="dxa"/>
            <w:shd w:val="clear" w:color="auto" w:fill="auto"/>
          </w:tcPr>
          <w:p w14:paraId="4046AB5E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val="en-US" w:bidi="ar"/>
              </w:rPr>
              <w:t>Vital status at follow-u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2916DA" w14:textId="77777777" w:rsidR="0057444A" w:rsidRPr="005C22B8" w:rsidRDefault="0057444A" w:rsidP="00414DE9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D5EA401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9" w:type="dxa"/>
            <w:shd w:val="clear" w:color="auto" w:fill="auto"/>
            <w:vAlign w:val="center"/>
          </w:tcPr>
          <w:p w14:paraId="22C6891D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84" w:type="dxa"/>
            <w:gridSpan w:val="3"/>
            <w:shd w:val="clear" w:color="auto" w:fill="auto"/>
            <w:vAlign w:val="center"/>
          </w:tcPr>
          <w:p w14:paraId="3586F3B4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5" w:type="dxa"/>
            <w:gridSpan w:val="2"/>
            <w:shd w:val="clear" w:color="auto" w:fill="auto"/>
          </w:tcPr>
          <w:p w14:paraId="154015E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2"/>
                <w:szCs w:val="22"/>
                <w:lang w:val="en-US" w:bidi="ar"/>
              </w:rPr>
              <w:t>P=0.001</w:t>
            </w:r>
          </w:p>
        </w:tc>
      </w:tr>
      <w:tr w:rsidR="00414DE9" w:rsidRPr="005C22B8" w14:paraId="23404B76" w14:textId="77777777" w:rsidTr="00414DE9">
        <w:trPr>
          <w:trHeight w:val="285"/>
        </w:trPr>
        <w:tc>
          <w:tcPr>
            <w:tcW w:w="2283" w:type="dxa"/>
            <w:shd w:val="clear" w:color="auto" w:fill="auto"/>
          </w:tcPr>
          <w:p w14:paraId="1597B68B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Death</w:t>
            </w:r>
          </w:p>
        </w:tc>
        <w:tc>
          <w:tcPr>
            <w:tcW w:w="1134" w:type="dxa"/>
            <w:shd w:val="clear" w:color="auto" w:fill="auto"/>
          </w:tcPr>
          <w:p w14:paraId="7842AAFD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9</w:t>
            </w:r>
          </w:p>
        </w:tc>
        <w:tc>
          <w:tcPr>
            <w:tcW w:w="1560" w:type="dxa"/>
            <w:shd w:val="clear" w:color="auto" w:fill="auto"/>
          </w:tcPr>
          <w:p w14:paraId="30A6AA7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3.9</w:t>
            </w:r>
          </w:p>
        </w:tc>
        <w:tc>
          <w:tcPr>
            <w:tcW w:w="409" w:type="dxa"/>
            <w:shd w:val="clear" w:color="auto" w:fill="auto"/>
          </w:tcPr>
          <w:p w14:paraId="04E66922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23</w:t>
            </w:r>
          </w:p>
        </w:tc>
        <w:tc>
          <w:tcPr>
            <w:tcW w:w="2284" w:type="dxa"/>
            <w:gridSpan w:val="3"/>
            <w:shd w:val="clear" w:color="auto" w:fill="auto"/>
          </w:tcPr>
          <w:p w14:paraId="165BDEEC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6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5D83C598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</w:rPr>
            </w:pPr>
          </w:p>
        </w:tc>
      </w:tr>
      <w:tr w:rsidR="00414DE9" w:rsidRPr="005C22B8" w14:paraId="655B5EDD" w14:textId="77777777" w:rsidTr="00414DE9">
        <w:trPr>
          <w:trHeight w:val="285"/>
        </w:trPr>
        <w:tc>
          <w:tcPr>
            <w:tcW w:w="2283" w:type="dxa"/>
            <w:tcBorders>
              <w:bottom w:val="single" w:sz="4" w:space="0" w:color="000000"/>
            </w:tcBorders>
            <w:shd w:val="clear" w:color="auto" w:fill="auto"/>
          </w:tcPr>
          <w:p w14:paraId="749BAF47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Al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13A02697" w14:textId="77777777" w:rsidR="0057444A" w:rsidRPr="005C22B8" w:rsidRDefault="0057444A" w:rsidP="00414DE9">
            <w:pPr>
              <w:widowControl/>
              <w:spacing w:line="240" w:lineRule="auto"/>
              <w:jc w:val="left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17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</w:tcPr>
          <w:p w14:paraId="01F522A3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6.1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val="clear" w:color="auto" w:fill="auto"/>
          </w:tcPr>
          <w:p w14:paraId="343E6809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84</w:t>
            </w:r>
          </w:p>
        </w:tc>
        <w:tc>
          <w:tcPr>
            <w:tcW w:w="2284" w:type="dxa"/>
            <w:gridSpan w:val="3"/>
            <w:tcBorders>
              <w:bottom w:val="single" w:sz="4" w:space="0" w:color="000000"/>
            </w:tcBorders>
            <w:shd w:val="clear" w:color="auto" w:fill="auto"/>
          </w:tcPr>
          <w:p w14:paraId="5929EA2D" w14:textId="77777777" w:rsidR="0057444A" w:rsidRPr="005C22B8" w:rsidRDefault="0057444A" w:rsidP="007416A8">
            <w:pPr>
              <w:widowControl/>
              <w:spacing w:line="240" w:lineRule="auto"/>
              <w:textAlignment w:val="top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lang w:val="en-US" w:bidi="ar"/>
              </w:rPr>
              <w:t>95</w:t>
            </w:r>
          </w:p>
        </w:tc>
        <w:tc>
          <w:tcPr>
            <w:tcW w:w="2395" w:type="dxa"/>
            <w:gridSpan w:val="2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09A71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</w:tbl>
    <w:p w14:paraId="7D5331C1" w14:textId="31509C42" w:rsidR="0057444A" w:rsidRPr="005C22B8" w:rsidRDefault="0057444A" w:rsidP="001320C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proofErr w:type="gramStart"/>
      <w:r w:rsidRPr="005C22B8">
        <w:rPr>
          <w:rFonts w:ascii="Times New Roman" w:hAnsi="Times New Roman" w:cs="Times New Roman"/>
          <w:b/>
          <w:color w:val="000000" w:themeColor="text1"/>
          <w:sz w:val="24"/>
          <w:vertAlign w:val="superscript"/>
          <w:lang w:eastAsia="zh-Hans"/>
        </w:rPr>
        <w:t>a</w:t>
      </w:r>
      <w:proofErr w:type="gramEnd"/>
      <w:r w:rsidRPr="005C22B8">
        <w:rPr>
          <w:rFonts w:ascii="Times New Roman" w:hAnsi="Times New Roman" w:cs="Times New Roman"/>
          <w:b/>
          <w:color w:val="000000" w:themeColor="text1"/>
          <w:sz w:val="24"/>
          <w:vertAlign w:val="superscript"/>
          <w:lang w:eastAsia="zh-Hans"/>
        </w:rPr>
        <w:t xml:space="preserve"> </w:t>
      </w:r>
      <w:r w:rsidRPr="005C22B8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HPV 58 (+) 24 </w:t>
      </w:r>
      <w:r w:rsidRPr="005C22B8">
        <w:rPr>
          <w:rFonts w:ascii="Times New Roman" w:hAnsi="Times New Roman" w:cs="Times New Roman"/>
          <w:color w:val="000000" w:themeColor="text1"/>
          <w:szCs w:val="21"/>
        </w:rPr>
        <w:t xml:space="preserve">cases, </w:t>
      </w:r>
      <w:r w:rsidRPr="005C22B8">
        <w:rPr>
          <w:rFonts w:ascii="Times New Roman" w:hAnsi="Times New Roman" w:cs="Times New Roman"/>
          <w:color w:val="000000" w:themeColor="text1"/>
          <w:szCs w:val="21"/>
          <w:lang w:eastAsia="zh-Hans"/>
        </w:rPr>
        <w:t>HPV 52 (+)</w:t>
      </w:r>
      <w:r w:rsidR="00574167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 </w:t>
      </w:r>
      <w:r w:rsidRPr="005C22B8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28 </w:t>
      </w:r>
      <w:r w:rsidRPr="005C22B8">
        <w:rPr>
          <w:rFonts w:ascii="Times New Roman" w:hAnsi="Times New Roman" w:cs="Times New Roman"/>
          <w:color w:val="000000" w:themeColor="text1"/>
          <w:szCs w:val="21"/>
          <w:lang w:val="en-US" w:eastAsia="zh-Hans"/>
        </w:rPr>
        <w:t>cases</w:t>
      </w:r>
      <w:r w:rsidRPr="005C22B8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, HPV 33 (+) 10 </w:t>
      </w:r>
      <w:r w:rsidRPr="005C22B8">
        <w:rPr>
          <w:rFonts w:ascii="Times New Roman" w:hAnsi="Times New Roman" w:cs="Times New Roman"/>
          <w:color w:val="000000" w:themeColor="text1"/>
          <w:szCs w:val="21"/>
          <w:lang w:val="en-US" w:eastAsia="zh-Hans"/>
        </w:rPr>
        <w:t>cases</w:t>
      </w:r>
      <w:r w:rsidRPr="005C22B8">
        <w:rPr>
          <w:rFonts w:ascii="Times New Roman" w:hAnsi="Times New Roman" w:cs="Times New Roman"/>
          <w:color w:val="000000" w:themeColor="text1"/>
          <w:szCs w:val="21"/>
          <w:lang w:eastAsia="zh-Hans"/>
        </w:rPr>
        <w:t xml:space="preserve">, HPV 31 (+) 5 </w:t>
      </w:r>
      <w:r w:rsidRPr="005C22B8">
        <w:rPr>
          <w:rFonts w:ascii="Times New Roman" w:hAnsi="Times New Roman" w:cs="Times New Roman"/>
          <w:color w:val="000000" w:themeColor="text1"/>
          <w:szCs w:val="21"/>
          <w:lang w:val="en-US" w:eastAsia="zh-Hans"/>
        </w:rPr>
        <w:t>cases</w:t>
      </w:r>
      <w:r w:rsidRPr="005C22B8">
        <w:rPr>
          <w:rFonts w:ascii="Times New Roman" w:hAnsi="Times New Roman" w:cs="Times New Roman"/>
          <w:color w:val="000000" w:themeColor="text1"/>
          <w:szCs w:val="21"/>
          <w:lang w:eastAsia="zh-Hans"/>
        </w:rPr>
        <w:t>.</w:t>
      </w:r>
    </w:p>
    <w:p w14:paraId="7BA8A169" w14:textId="77777777" w:rsidR="0057444A" w:rsidRPr="005C22B8" w:rsidRDefault="0057444A" w:rsidP="001320C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r w:rsidRPr="005C22B8">
        <w:rPr>
          <w:rFonts w:ascii="Times New Roman" w:hAnsi="Times New Roman" w:cs="Times New Roman"/>
          <w:i/>
          <w:iCs/>
          <w:color w:val="000000" w:themeColor="text1"/>
          <w:szCs w:val="21"/>
          <w:lang w:val="en-US"/>
        </w:rPr>
        <w:t>P&lt;0.05</w:t>
      </w:r>
      <w:r w:rsidRPr="005C22B8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was considered statistically </w:t>
      </w:r>
      <w:r w:rsidRPr="005C22B8">
        <w:rPr>
          <w:rFonts w:ascii="Times New Roman" w:hAnsi="Times New Roman" w:cs="Times New Roman"/>
          <w:color w:val="000000" w:themeColor="text1"/>
          <w:szCs w:val="21"/>
        </w:rPr>
        <w:t>significant.</w:t>
      </w:r>
    </w:p>
    <w:p w14:paraId="0F45335B" w14:textId="77777777" w:rsidR="0057444A" w:rsidRPr="005C22B8" w:rsidRDefault="0057444A" w:rsidP="001320CA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6CCFE76C" w14:textId="19ABC897" w:rsidR="0057444A" w:rsidRPr="005C22B8" w:rsidRDefault="0057444A" w:rsidP="00414D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</w:rPr>
      </w:pPr>
      <w:r w:rsidRPr="005C22B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</w:t>
      </w:r>
      <w:r w:rsidR="005C22B8" w:rsidRPr="005C22B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l</w:t>
      </w:r>
      <w:r w:rsidRPr="005C22B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able S6. </w:t>
      </w:r>
      <w:r w:rsidRPr="005C22B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ultivariate analysis of prognostic factors for cervical cancer patients.</w:t>
      </w:r>
      <w:r w:rsidRPr="005C22B8">
        <w:rPr>
          <w:rFonts w:ascii="Times New Roman" w:hAnsi="Times New Roman" w:cs="Times New Roman"/>
          <w:b/>
          <w:bCs/>
          <w:color w:val="000000" w:themeColor="text1"/>
          <w:kern w:val="0"/>
          <w:sz w:val="22"/>
          <w:szCs w:val="22"/>
        </w:rPr>
        <w:t xml:space="preserve">  </w:t>
      </w:r>
    </w:p>
    <w:tbl>
      <w:tblPr>
        <w:tblpPr w:leftFromText="180" w:rightFromText="180" w:vertAnchor="text" w:horzAnchor="page" w:tblpXSpec="center" w:tblpY="573"/>
        <w:tblOverlap w:val="never"/>
        <w:tblW w:w="4778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1109"/>
        <w:gridCol w:w="2530"/>
        <w:gridCol w:w="2001"/>
        <w:gridCol w:w="867"/>
        <w:gridCol w:w="3701"/>
      </w:tblGrid>
      <w:tr w:rsidR="005C22B8" w:rsidRPr="005C22B8" w14:paraId="7B8D0DF3" w14:textId="77777777" w:rsidTr="00414DE9">
        <w:tc>
          <w:tcPr>
            <w:tcW w:w="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EE115E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utcomes</w:t>
            </w:r>
          </w:p>
        </w:tc>
        <w:tc>
          <w:tcPr>
            <w:tcW w:w="13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1D3C29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99B1D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(B)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D490AE8" w14:textId="77777777" w:rsidR="0057444A" w:rsidRPr="00574167" w:rsidRDefault="0057444A" w:rsidP="007416A8">
            <w:pPr>
              <w:spacing w:line="240" w:lineRule="auto"/>
              <w:ind w:firstLineChars="50" w:firstLine="11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7416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874" w:type="pc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</w:tcPr>
          <w:p w14:paraId="663432C8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CI</w:t>
            </w:r>
          </w:p>
        </w:tc>
      </w:tr>
      <w:tr w:rsidR="005C22B8" w:rsidRPr="005C22B8" w14:paraId="3D2A80E7" w14:textId="77777777" w:rsidTr="00414DE9">
        <w:trPr>
          <w:trHeight w:val="547"/>
        </w:trPr>
        <w:tc>
          <w:tcPr>
            <w:tcW w:w="29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5D27A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9C7F031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6564145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FS</w:t>
            </w:r>
          </w:p>
          <w:p w14:paraId="6612DA1E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7C469A05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ize</w:t>
            </w:r>
          </w:p>
          <w:p w14:paraId="3B8FABF3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14DE9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omal invasion</w:t>
            </w:r>
          </w:p>
          <w:p w14:paraId="11C4661E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VSI</w:t>
            </w:r>
          </w:p>
          <w:p w14:paraId="368E4266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SRP2BP expression</w:t>
            </w:r>
          </w:p>
          <w:p w14:paraId="0A96110F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FIGO stage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19234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.455</w:t>
            </w:r>
          </w:p>
          <w:p w14:paraId="716BF2F2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1</w:t>
            </w:r>
          </w:p>
          <w:p w14:paraId="55543409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545</w:t>
            </w:r>
          </w:p>
          <w:p w14:paraId="1A5D1C82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55</w:t>
            </w:r>
          </w:p>
          <w:p w14:paraId="011B5589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3.170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AD25FD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0.347</w:t>
            </w:r>
          </w:p>
          <w:p w14:paraId="5D971DBF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2</w:t>
            </w:r>
          </w:p>
          <w:p w14:paraId="095D0EA1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0.019</w:t>
            </w:r>
          </w:p>
          <w:p w14:paraId="5206F760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0.046</w:t>
            </w:r>
          </w:p>
          <w:p w14:paraId="704D0340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lastRenderedPageBreak/>
              <w:t>0.005</w:t>
            </w:r>
          </w:p>
        </w:tc>
        <w:tc>
          <w:tcPr>
            <w:tcW w:w="1874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</w:tcPr>
          <w:p w14:paraId="5582A53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0.666-3.175</w:t>
            </w:r>
          </w:p>
          <w:p w14:paraId="1009D9B9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8-3.993</w:t>
            </w:r>
          </w:p>
          <w:p w14:paraId="64F24966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30-10.223</w:t>
            </w:r>
          </w:p>
          <w:p w14:paraId="3DF6BAED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7-6.930</w:t>
            </w:r>
          </w:p>
          <w:p w14:paraId="3D6DED04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.405-7.153</w:t>
            </w:r>
          </w:p>
        </w:tc>
      </w:tr>
      <w:tr w:rsidR="005C22B8" w:rsidRPr="005C22B8" w14:paraId="499F740A" w14:textId="77777777" w:rsidTr="00414DE9">
        <w:trPr>
          <w:trHeight w:val="57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229FFE94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F63361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61DF23E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(B)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E324D7" w14:textId="77777777" w:rsidR="0057444A" w:rsidRPr="00574167" w:rsidRDefault="0057444A" w:rsidP="007416A8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57416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8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60930B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%CI</w:t>
            </w:r>
          </w:p>
        </w:tc>
      </w:tr>
      <w:tr w:rsidR="005C22B8" w:rsidRPr="005C22B8" w14:paraId="74D8F6D9" w14:textId="77777777" w:rsidTr="00414DE9">
        <w:trPr>
          <w:trHeight w:val="919"/>
        </w:trPr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337203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1A9906B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01161C9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S</w:t>
            </w:r>
          </w:p>
          <w:p w14:paraId="485447F1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58B607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umor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ize</w:t>
            </w:r>
          </w:p>
          <w:p w14:paraId="3A4C08CE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omal invasion</w:t>
            </w:r>
          </w:p>
          <w:p w14:paraId="11FA8DA5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VSI</w:t>
            </w:r>
          </w:p>
          <w:p w14:paraId="5418BF5E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SRP2BP expression</w:t>
            </w:r>
          </w:p>
          <w:p w14:paraId="54725D7A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GO stage</w:t>
            </w:r>
          </w:p>
        </w:tc>
        <w:tc>
          <w:tcPr>
            <w:tcW w:w="1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278F37A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8</w:t>
            </w:r>
          </w:p>
          <w:p w14:paraId="35216736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83</w:t>
            </w:r>
          </w:p>
          <w:p w14:paraId="5D815EED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51</w:t>
            </w:r>
          </w:p>
          <w:p w14:paraId="4723A1E8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90</w:t>
            </w:r>
          </w:p>
          <w:p w14:paraId="3D072C21" w14:textId="77777777" w:rsidR="0057444A" w:rsidRPr="005C22B8" w:rsidRDefault="0057444A" w:rsidP="007416A8">
            <w:pPr>
              <w:spacing w:line="240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03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734C893" w14:textId="77777777" w:rsidR="0057444A" w:rsidRPr="005C22B8" w:rsidRDefault="0057444A" w:rsidP="007416A8">
            <w:pPr>
              <w:spacing w:line="240" w:lineRule="auto"/>
              <w:rPr>
                <w:rFonts w:ascii="Times New Roman" w:eastAsia="宋体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13</w:t>
            </w:r>
          </w:p>
          <w:p w14:paraId="1EFFA066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9</w:t>
            </w:r>
          </w:p>
          <w:p w14:paraId="4FB9193C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0.013</w:t>
            </w:r>
          </w:p>
          <w:p w14:paraId="0B09E4C6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0.044</w:t>
            </w:r>
          </w:p>
          <w:p w14:paraId="159A2878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18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0F4155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4-3.281</w:t>
            </w:r>
          </w:p>
          <w:p w14:paraId="224A4D7F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40-3.543</w:t>
            </w:r>
          </w:p>
          <w:p w14:paraId="178BBF08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28-11.170</w:t>
            </w:r>
          </w:p>
          <w:p w14:paraId="672C4ABB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9-7.034</w:t>
            </w:r>
          </w:p>
          <w:p w14:paraId="293BC3F2" w14:textId="77777777" w:rsidR="0057444A" w:rsidRPr="005C22B8" w:rsidRDefault="0057444A" w:rsidP="007416A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9-7.726</w:t>
            </w:r>
          </w:p>
        </w:tc>
      </w:tr>
    </w:tbl>
    <w:p w14:paraId="4282DE2A" w14:textId="0830C180" w:rsidR="0057444A" w:rsidRPr="005C22B8" w:rsidRDefault="0057444A" w:rsidP="001320C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eastAsia="zh-Hans"/>
        </w:rPr>
      </w:pPr>
      <w:r w:rsidRPr="005C22B8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Pr="005C22B8">
        <w:rPr>
          <w:rFonts w:ascii="Times New Roman" w:hAnsi="Times New Roman" w:cs="Times New Roman"/>
          <w:color w:val="000000" w:themeColor="text1"/>
          <w:szCs w:val="21"/>
        </w:rPr>
        <w:t>Abbreviations: LVSI=</w:t>
      </w:r>
      <w:proofErr w:type="spellStart"/>
      <w:r w:rsidRPr="005C22B8">
        <w:rPr>
          <w:rFonts w:ascii="Times New Roman" w:hAnsi="Times New Roman" w:cs="Times New Roman"/>
          <w:color w:val="000000" w:themeColor="text1"/>
          <w:szCs w:val="21"/>
        </w:rPr>
        <w:t>lymphovascular</w:t>
      </w:r>
      <w:proofErr w:type="spellEnd"/>
      <w:r w:rsidRPr="005C22B8">
        <w:rPr>
          <w:rFonts w:ascii="Times New Roman" w:hAnsi="Times New Roman" w:cs="Times New Roman"/>
          <w:color w:val="000000" w:themeColor="text1"/>
          <w:szCs w:val="21"/>
        </w:rPr>
        <w:t xml:space="preserve"> space invasion; CI=confident interval; OS=overall survival; PFS=progression-free survival. </w:t>
      </w:r>
      <w:r w:rsidRPr="005C22B8">
        <w:rPr>
          <w:rFonts w:ascii="Times New Roman" w:hAnsi="Times New Roman" w:cs="Times New Roman"/>
          <w:i/>
          <w:iCs/>
          <w:color w:val="000000" w:themeColor="text1"/>
          <w:szCs w:val="21"/>
          <w:lang w:val="en-US"/>
        </w:rPr>
        <w:t>P&lt;0.05</w:t>
      </w:r>
      <w:r w:rsidRPr="005C22B8">
        <w:rPr>
          <w:rFonts w:ascii="Times New Roman" w:hAnsi="Times New Roman" w:cs="Times New Roman"/>
          <w:color w:val="000000" w:themeColor="text1"/>
          <w:szCs w:val="21"/>
          <w:lang w:val="en-US"/>
        </w:rPr>
        <w:t xml:space="preserve"> was considered statistically </w:t>
      </w:r>
      <w:r w:rsidRPr="005C22B8">
        <w:rPr>
          <w:rFonts w:ascii="Times New Roman" w:hAnsi="Times New Roman" w:cs="Times New Roman"/>
          <w:color w:val="000000" w:themeColor="text1"/>
          <w:szCs w:val="21"/>
        </w:rPr>
        <w:t>significant.</w:t>
      </w:r>
    </w:p>
    <w:p w14:paraId="3191CA80" w14:textId="43660891" w:rsidR="0057444A" w:rsidRPr="005C22B8" w:rsidRDefault="0057444A" w:rsidP="001320CA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5C22B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upplementa</w:t>
      </w:r>
      <w:r w:rsidR="005C22B8" w:rsidRPr="005C22B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l</w:t>
      </w:r>
      <w:r w:rsidRPr="005C22B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able S7. Laboratory apparatus used in this study</w:t>
      </w:r>
    </w:p>
    <w:tbl>
      <w:tblPr>
        <w:tblStyle w:val="af3"/>
        <w:tblW w:w="105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5954"/>
      </w:tblGrid>
      <w:tr w:rsidR="005C22B8" w:rsidRPr="005C22B8" w14:paraId="2BEA3978" w14:textId="77777777" w:rsidTr="00414DE9">
        <w:tc>
          <w:tcPr>
            <w:tcW w:w="4644" w:type="dxa"/>
            <w:tcBorders>
              <w:bottom w:val="single" w:sz="4" w:space="0" w:color="auto"/>
              <w:right w:val="nil"/>
            </w:tcBorders>
          </w:tcPr>
          <w:p w14:paraId="411250CA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Name</w:t>
            </w:r>
          </w:p>
        </w:tc>
        <w:tc>
          <w:tcPr>
            <w:tcW w:w="5954" w:type="dxa"/>
            <w:tcBorders>
              <w:left w:val="nil"/>
              <w:bottom w:val="single" w:sz="4" w:space="0" w:color="auto"/>
            </w:tcBorders>
          </w:tcPr>
          <w:p w14:paraId="76B22960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Company and Model</w:t>
            </w:r>
          </w:p>
        </w:tc>
      </w:tr>
      <w:tr w:rsidR="005C22B8" w:rsidRPr="005C22B8" w14:paraId="0F6B2C74" w14:textId="77777777" w:rsidTr="00414DE9">
        <w:tc>
          <w:tcPr>
            <w:tcW w:w="4644" w:type="dxa"/>
            <w:tcBorders>
              <w:bottom w:val="nil"/>
              <w:right w:val="nil"/>
            </w:tcBorders>
          </w:tcPr>
          <w:p w14:paraId="53AB722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Laser confocal microscope</w:t>
            </w:r>
          </w:p>
        </w:tc>
        <w:tc>
          <w:tcPr>
            <w:tcW w:w="5954" w:type="dxa"/>
            <w:tcBorders>
              <w:left w:val="nil"/>
              <w:bottom w:val="nil"/>
            </w:tcBorders>
          </w:tcPr>
          <w:p w14:paraId="73473FE5" w14:textId="062009FE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OLYMPUS:</w:t>
            </w:r>
            <w:r w:rsidR="00414D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FV1000</w:t>
            </w:r>
          </w:p>
        </w:tc>
      </w:tr>
      <w:tr w:rsidR="005C22B8" w:rsidRPr="005C22B8" w14:paraId="60205DF8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1D952626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Landing centrifug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7DE548A2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Japan's Hitachi:LR21N</w:t>
            </w:r>
          </w:p>
        </w:tc>
      </w:tr>
      <w:tr w:rsidR="005C22B8" w:rsidRPr="005C22B8" w14:paraId="3C6B5289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54C1DB51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Microporous plate luminous detec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2C07A5AB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ermany BERTHOLD:LB942</w:t>
            </w:r>
          </w:p>
        </w:tc>
      </w:tr>
      <w:tr w:rsidR="005C22B8" w:rsidRPr="005C22B8" w14:paraId="6D6A6060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C4A1B32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Fluorescence quantitative PCR instrumen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42024DAB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ermany Agilent:MX3000P</w:t>
            </w:r>
          </w:p>
        </w:tc>
      </w:tr>
      <w:tr w:rsidR="005C22B8" w:rsidRPr="005C22B8" w14:paraId="39EBB7DC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500391D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PCR instrumen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49BD94A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ermany Agilent: sure cycles8800</w:t>
            </w:r>
          </w:p>
        </w:tc>
      </w:tr>
      <w:tr w:rsidR="005C22B8" w:rsidRPr="005C22B8" w14:paraId="6B95AAB3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22F953CE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Gel imag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210DA5B" w14:textId="162C1916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Tanon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cience &amp; Technology Co.,</w:t>
            </w:r>
            <w:r w:rsidR="00414D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gram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Ltd:Tanon</w:t>
            </w:r>
            <w:proofErr w:type="gram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-2500</w:t>
            </w:r>
          </w:p>
        </w:tc>
      </w:tr>
      <w:tr w:rsidR="005C22B8" w:rsidRPr="005C22B8" w14:paraId="17A38A7B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67C28677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Uv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-visible spectrophotomet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2CAD83BC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Japanese island ferry: UV-2550</w:t>
            </w:r>
          </w:p>
        </w:tc>
      </w:tr>
      <w:tr w:rsidR="005C22B8" w:rsidRPr="005C22B8" w14:paraId="11C1A2CC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8045996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Carbon dioxide incuba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59EDC594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US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Thermo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: Forma3131</w:t>
            </w:r>
          </w:p>
        </w:tc>
      </w:tr>
      <w:tr w:rsidR="005C22B8" w:rsidRPr="005C22B8" w14:paraId="3A79EA34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4C8F3264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Cryogenic refrigerato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2C8D0EB4" w14:textId="34CB233B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Haier:</w:t>
            </w:r>
            <w:r w:rsidR="00414D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DW-86L386</w:t>
            </w:r>
          </w:p>
        </w:tc>
      </w:tr>
      <w:tr w:rsidR="005C22B8" w:rsidRPr="005C22B8" w14:paraId="6345F489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721AAC6C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Vertical electrophoresis tank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04559BC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Tanon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cience &amp; Technology </w:t>
            </w:r>
            <w:proofErr w:type="gram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Co.,Ltd</w:t>
            </w:r>
            <w:proofErr w:type="gram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:VE-180</w:t>
            </w:r>
          </w:p>
        </w:tc>
      </w:tr>
      <w:tr w:rsidR="005C22B8" w:rsidRPr="005C22B8" w14:paraId="6588216B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0DC3246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Electrophoresis apparatu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2586E32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Tanon</w:t>
            </w:r>
            <w:proofErr w:type="spell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Science &amp; Technology </w:t>
            </w:r>
            <w:proofErr w:type="spellStart"/>
            <w:proofErr w:type="gram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Co.,Ltd</w:t>
            </w:r>
            <w:proofErr w:type="spellEnd"/>
            <w:proofErr w:type="gram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: EPS-600+HE-120+VE</w:t>
            </w:r>
          </w:p>
        </w:tc>
      </w:tr>
      <w:tr w:rsidR="005C22B8" w:rsidRPr="005C22B8" w14:paraId="7B3C20F8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3276FAFC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Inverted fluorescence study stage microscop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19876BB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Japanese </w:t>
            </w:r>
            <w:proofErr w:type="gram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OLYMPUS:IX</w:t>
            </w:r>
            <w:proofErr w:type="gramEnd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71+DP72+cellsense</w:t>
            </w:r>
          </w:p>
        </w:tc>
      </w:tr>
      <w:tr w:rsidR="005C22B8" w:rsidRPr="005C22B8" w14:paraId="16CDDA72" w14:textId="77777777" w:rsidTr="00414DE9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14:paraId="4CC9D3F6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Biosafety cabinet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</w:tcBorders>
          </w:tcPr>
          <w:p w14:paraId="75D56698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SingaporeESCO:AC2-4S1</w:t>
            </w:r>
          </w:p>
        </w:tc>
      </w:tr>
      <w:tr w:rsidR="005C22B8" w:rsidRPr="005C22B8" w14:paraId="4878983A" w14:textId="77777777" w:rsidTr="00414DE9">
        <w:tc>
          <w:tcPr>
            <w:tcW w:w="4644" w:type="dxa"/>
            <w:tcBorders>
              <w:top w:val="nil"/>
              <w:right w:val="nil"/>
            </w:tcBorders>
          </w:tcPr>
          <w:p w14:paraId="7241F963" w14:textId="77777777" w:rsidR="0057444A" w:rsidRPr="005C22B8" w:rsidRDefault="0057444A" w:rsidP="007416A8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Overspeed sorting flow cytometer</w:t>
            </w:r>
          </w:p>
        </w:tc>
        <w:tc>
          <w:tcPr>
            <w:tcW w:w="5954" w:type="dxa"/>
            <w:tcBorders>
              <w:top w:val="nil"/>
              <w:left w:val="nil"/>
            </w:tcBorders>
          </w:tcPr>
          <w:p w14:paraId="68095116" w14:textId="701357C9" w:rsidR="0057444A" w:rsidRPr="005C22B8" w:rsidRDefault="0057444A" w:rsidP="007416A8">
            <w:pPr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US BD: FACS</w:t>
            </w:r>
            <w:r w:rsidR="00414DE9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5C22B8">
              <w:rPr>
                <w:rFonts w:ascii="Times New Roman" w:hAnsi="Times New Roman" w:cs="Times New Roman"/>
                <w:color w:val="000000" w:themeColor="text1"/>
                <w:sz w:val="22"/>
              </w:rPr>
              <w:t>AriaII</w:t>
            </w:r>
            <w:proofErr w:type="spellEnd"/>
          </w:p>
        </w:tc>
      </w:tr>
    </w:tbl>
    <w:p w14:paraId="5574BDBD" w14:textId="77777777" w:rsidR="0057444A" w:rsidRPr="005C22B8" w:rsidRDefault="0057444A" w:rsidP="001320C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8"/>
          <w:lang w:bidi="ar"/>
        </w:rPr>
      </w:pPr>
    </w:p>
    <w:p w14:paraId="025C0FE1" w14:textId="26B67756" w:rsidR="00FE3C4C" w:rsidRPr="005C22B8" w:rsidRDefault="00FE3C4C" w:rsidP="001320CA">
      <w:pPr>
        <w:snapToGrid w:val="0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</w:p>
    <w:p w14:paraId="2CE257BE" w14:textId="77777777" w:rsidR="00540E83" w:rsidRPr="005C22B8" w:rsidRDefault="00540E83" w:rsidP="001320CA">
      <w:pPr>
        <w:snapToGrid w:val="0"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</w:p>
    <w:sectPr w:rsidR="00540E83" w:rsidRPr="005C22B8" w:rsidSect="001320CA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7C04C" w14:textId="77777777" w:rsidR="00C225F8" w:rsidRDefault="00C225F8">
      <w:pPr>
        <w:spacing w:line="240" w:lineRule="auto"/>
      </w:pPr>
      <w:r>
        <w:separator/>
      </w:r>
    </w:p>
  </w:endnote>
  <w:endnote w:type="continuationSeparator" w:id="0">
    <w:p w14:paraId="3DB6D44F" w14:textId="77777777" w:rsidR="00C225F8" w:rsidRDefault="00C225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5237103"/>
    </w:sdtPr>
    <w:sdtContent>
      <w:p w14:paraId="7BD39313" w14:textId="77777777" w:rsidR="00B71FD1" w:rsidRDefault="0057444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43</w:t>
        </w:r>
        <w:r>
          <w:fldChar w:fldCharType="end"/>
        </w:r>
      </w:p>
    </w:sdtContent>
  </w:sdt>
  <w:p w14:paraId="7EBE445F" w14:textId="77777777" w:rsidR="00B71FD1" w:rsidRDefault="00B71FD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8BCC8F" w14:textId="77777777" w:rsidR="00C225F8" w:rsidRDefault="00C225F8">
      <w:pPr>
        <w:spacing w:after="0"/>
      </w:pPr>
      <w:r>
        <w:separator/>
      </w:r>
    </w:p>
  </w:footnote>
  <w:footnote w:type="continuationSeparator" w:id="0">
    <w:p w14:paraId="7BBBF73C" w14:textId="77777777" w:rsidR="00C225F8" w:rsidRDefault="00C225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EFE8892"/>
    <w:multiLevelType w:val="singleLevel"/>
    <w:tmpl w:val="EEFE8892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73316187"/>
    <w:multiLevelType w:val="multilevel"/>
    <w:tmpl w:val="73316187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FDF0CFB"/>
    <w:multiLevelType w:val="singleLevel"/>
    <w:tmpl w:val="7FDF0CFB"/>
    <w:lvl w:ilvl="0">
      <w:start w:val="1"/>
      <w:numFmt w:val="upperLetter"/>
      <w:suff w:val="space"/>
      <w:lvlText w:val="%1."/>
      <w:lvlJc w:val="left"/>
    </w:lvl>
  </w:abstractNum>
  <w:num w:numId="1" w16cid:durableId="454644959">
    <w:abstractNumId w:val="1"/>
  </w:num>
  <w:num w:numId="2" w16cid:durableId="346297556">
    <w:abstractNumId w:val="2"/>
  </w:num>
  <w:num w:numId="3" w16cid:durableId="1435900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VmYTkyYjdkZmFmMDdmYzZhYzFjNjZhMmVmOWUzZmMifQ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3104"/>
    <w:rsid w:val="97BF289A"/>
    <w:rsid w:val="9F7143D2"/>
    <w:rsid w:val="A4562684"/>
    <w:rsid w:val="AD7F44AC"/>
    <w:rsid w:val="AFEFE044"/>
    <w:rsid w:val="B3FFB997"/>
    <w:rsid w:val="BF7D78D4"/>
    <w:rsid w:val="BFB6BD86"/>
    <w:rsid w:val="CDFDF10A"/>
    <w:rsid w:val="D25BC159"/>
    <w:rsid w:val="D577BB68"/>
    <w:rsid w:val="DDFB0CDA"/>
    <w:rsid w:val="DECFD918"/>
    <w:rsid w:val="DEE9FDF3"/>
    <w:rsid w:val="DEF7E351"/>
    <w:rsid w:val="DFBDA814"/>
    <w:rsid w:val="DFEFCB15"/>
    <w:rsid w:val="E5EFE7A3"/>
    <w:rsid w:val="EA5D8B00"/>
    <w:rsid w:val="EBAFCEE4"/>
    <w:rsid w:val="F3B788B4"/>
    <w:rsid w:val="F4FD1DE0"/>
    <w:rsid w:val="F7B51856"/>
    <w:rsid w:val="F9FFFC8E"/>
    <w:rsid w:val="FB772F36"/>
    <w:rsid w:val="FBF73B48"/>
    <w:rsid w:val="FBFED826"/>
    <w:rsid w:val="FF4B91CA"/>
    <w:rsid w:val="FF5E6C00"/>
    <w:rsid w:val="FF7D90FB"/>
    <w:rsid w:val="FFAFA5CB"/>
    <w:rsid w:val="FFBC6A9E"/>
    <w:rsid w:val="FFD60558"/>
    <w:rsid w:val="00001957"/>
    <w:rsid w:val="00003144"/>
    <w:rsid w:val="00004349"/>
    <w:rsid w:val="00010ADD"/>
    <w:rsid w:val="00021432"/>
    <w:rsid w:val="0002398B"/>
    <w:rsid w:val="000356CA"/>
    <w:rsid w:val="00036241"/>
    <w:rsid w:val="00041158"/>
    <w:rsid w:val="000415A1"/>
    <w:rsid w:val="00044317"/>
    <w:rsid w:val="00044412"/>
    <w:rsid w:val="00046463"/>
    <w:rsid w:val="000465F4"/>
    <w:rsid w:val="0004751B"/>
    <w:rsid w:val="00050A72"/>
    <w:rsid w:val="000524EC"/>
    <w:rsid w:val="000538D4"/>
    <w:rsid w:val="00062A03"/>
    <w:rsid w:val="0007733F"/>
    <w:rsid w:val="00082EDC"/>
    <w:rsid w:val="00084084"/>
    <w:rsid w:val="00084A6D"/>
    <w:rsid w:val="0008543D"/>
    <w:rsid w:val="000869CD"/>
    <w:rsid w:val="00091883"/>
    <w:rsid w:val="00093AF3"/>
    <w:rsid w:val="00094109"/>
    <w:rsid w:val="00094E88"/>
    <w:rsid w:val="000A4189"/>
    <w:rsid w:val="000B3233"/>
    <w:rsid w:val="000C236E"/>
    <w:rsid w:val="000C2965"/>
    <w:rsid w:val="000C3C3D"/>
    <w:rsid w:val="000C6AAC"/>
    <w:rsid w:val="000C746E"/>
    <w:rsid w:val="000D3F96"/>
    <w:rsid w:val="000D5161"/>
    <w:rsid w:val="000E15D6"/>
    <w:rsid w:val="000E1938"/>
    <w:rsid w:val="000E6A73"/>
    <w:rsid w:val="000E7BDF"/>
    <w:rsid w:val="000F21AC"/>
    <w:rsid w:val="000F3F16"/>
    <w:rsid w:val="000F473C"/>
    <w:rsid w:val="000F7D14"/>
    <w:rsid w:val="00103797"/>
    <w:rsid w:val="00114408"/>
    <w:rsid w:val="001308E0"/>
    <w:rsid w:val="00131552"/>
    <w:rsid w:val="001320CA"/>
    <w:rsid w:val="00134FD8"/>
    <w:rsid w:val="001371D2"/>
    <w:rsid w:val="00144DDD"/>
    <w:rsid w:val="001450DE"/>
    <w:rsid w:val="00146F32"/>
    <w:rsid w:val="00150535"/>
    <w:rsid w:val="00152E8F"/>
    <w:rsid w:val="0015344F"/>
    <w:rsid w:val="0015790F"/>
    <w:rsid w:val="00157D9F"/>
    <w:rsid w:val="0016517C"/>
    <w:rsid w:val="001668B0"/>
    <w:rsid w:val="00181E26"/>
    <w:rsid w:val="00186D7E"/>
    <w:rsid w:val="0019406A"/>
    <w:rsid w:val="00196D0F"/>
    <w:rsid w:val="001A27D6"/>
    <w:rsid w:val="001A39A3"/>
    <w:rsid w:val="001A4FD3"/>
    <w:rsid w:val="001A60CF"/>
    <w:rsid w:val="001A62A5"/>
    <w:rsid w:val="001A7B79"/>
    <w:rsid w:val="001B0AEC"/>
    <w:rsid w:val="001B0F53"/>
    <w:rsid w:val="001B4997"/>
    <w:rsid w:val="001C3425"/>
    <w:rsid w:val="001C7C35"/>
    <w:rsid w:val="001C7C55"/>
    <w:rsid w:val="001D4A76"/>
    <w:rsid w:val="001D69A4"/>
    <w:rsid w:val="001E04BC"/>
    <w:rsid w:val="001E3B09"/>
    <w:rsid w:val="001E5B18"/>
    <w:rsid w:val="001E72F4"/>
    <w:rsid w:val="001F1D44"/>
    <w:rsid w:val="001F2583"/>
    <w:rsid w:val="001F2DBB"/>
    <w:rsid w:val="001F4EEF"/>
    <w:rsid w:val="00200B7E"/>
    <w:rsid w:val="00203D33"/>
    <w:rsid w:val="00206AE1"/>
    <w:rsid w:val="00213D91"/>
    <w:rsid w:val="002171AC"/>
    <w:rsid w:val="0022371A"/>
    <w:rsid w:val="00224438"/>
    <w:rsid w:val="00233047"/>
    <w:rsid w:val="00234E1C"/>
    <w:rsid w:val="00237EC9"/>
    <w:rsid w:val="00241A53"/>
    <w:rsid w:val="00242F00"/>
    <w:rsid w:val="002451AC"/>
    <w:rsid w:val="002622E5"/>
    <w:rsid w:val="002722DC"/>
    <w:rsid w:val="00274581"/>
    <w:rsid w:val="002803CC"/>
    <w:rsid w:val="00282AA5"/>
    <w:rsid w:val="002863B5"/>
    <w:rsid w:val="00290DBF"/>
    <w:rsid w:val="00292246"/>
    <w:rsid w:val="002A03B1"/>
    <w:rsid w:val="002A0E2D"/>
    <w:rsid w:val="002A359C"/>
    <w:rsid w:val="002A669D"/>
    <w:rsid w:val="002B1D05"/>
    <w:rsid w:val="002B2DD1"/>
    <w:rsid w:val="002B4787"/>
    <w:rsid w:val="002B5099"/>
    <w:rsid w:val="002C05AD"/>
    <w:rsid w:val="002C2EFB"/>
    <w:rsid w:val="002C7817"/>
    <w:rsid w:val="002D61F9"/>
    <w:rsid w:val="002E1372"/>
    <w:rsid w:val="002E1A72"/>
    <w:rsid w:val="002E1EC8"/>
    <w:rsid w:val="002E2770"/>
    <w:rsid w:val="002E3AAF"/>
    <w:rsid w:val="002E5378"/>
    <w:rsid w:val="002E70FB"/>
    <w:rsid w:val="002F07BF"/>
    <w:rsid w:val="002F1E91"/>
    <w:rsid w:val="002F5979"/>
    <w:rsid w:val="002F5D37"/>
    <w:rsid w:val="003008FB"/>
    <w:rsid w:val="00301335"/>
    <w:rsid w:val="003036C5"/>
    <w:rsid w:val="00305605"/>
    <w:rsid w:val="00316ABD"/>
    <w:rsid w:val="00320C9F"/>
    <w:rsid w:val="003301AB"/>
    <w:rsid w:val="00331A40"/>
    <w:rsid w:val="00333A5E"/>
    <w:rsid w:val="0034316E"/>
    <w:rsid w:val="00346577"/>
    <w:rsid w:val="00347F4E"/>
    <w:rsid w:val="0035047E"/>
    <w:rsid w:val="00355045"/>
    <w:rsid w:val="0035549A"/>
    <w:rsid w:val="003568B4"/>
    <w:rsid w:val="00360D60"/>
    <w:rsid w:val="00361BDA"/>
    <w:rsid w:val="00367088"/>
    <w:rsid w:val="003701A4"/>
    <w:rsid w:val="0037580E"/>
    <w:rsid w:val="0037585F"/>
    <w:rsid w:val="003814F2"/>
    <w:rsid w:val="00381698"/>
    <w:rsid w:val="00384453"/>
    <w:rsid w:val="00387C2D"/>
    <w:rsid w:val="00390C4B"/>
    <w:rsid w:val="003976A4"/>
    <w:rsid w:val="003B642D"/>
    <w:rsid w:val="003C3789"/>
    <w:rsid w:val="003C38C1"/>
    <w:rsid w:val="003C5874"/>
    <w:rsid w:val="003C59DD"/>
    <w:rsid w:val="003E1ACE"/>
    <w:rsid w:val="003F101D"/>
    <w:rsid w:val="003F2049"/>
    <w:rsid w:val="003F3309"/>
    <w:rsid w:val="003F4D26"/>
    <w:rsid w:val="00401B5B"/>
    <w:rsid w:val="00404D71"/>
    <w:rsid w:val="00405B82"/>
    <w:rsid w:val="00414834"/>
    <w:rsid w:val="00414DE9"/>
    <w:rsid w:val="004215B8"/>
    <w:rsid w:val="0043208D"/>
    <w:rsid w:val="00433C98"/>
    <w:rsid w:val="004349E5"/>
    <w:rsid w:val="00437123"/>
    <w:rsid w:val="00437D4F"/>
    <w:rsid w:val="00442006"/>
    <w:rsid w:val="00444A58"/>
    <w:rsid w:val="00444DBF"/>
    <w:rsid w:val="00446C7A"/>
    <w:rsid w:val="0045012C"/>
    <w:rsid w:val="004512B9"/>
    <w:rsid w:val="00453F67"/>
    <w:rsid w:val="004678A2"/>
    <w:rsid w:val="004678E2"/>
    <w:rsid w:val="004710F8"/>
    <w:rsid w:val="00481429"/>
    <w:rsid w:val="00482553"/>
    <w:rsid w:val="00486463"/>
    <w:rsid w:val="00490BF1"/>
    <w:rsid w:val="004911EA"/>
    <w:rsid w:val="0049271D"/>
    <w:rsid w:val="00493674"/>
    <w:rsid w:val="00493A58"/>
    <w:rsid w:val="0049485D"/>
    <w:rsid w:val="0049520E"/>
    <w:rsid w:val="0049658F"/>
    <w:rsid w:val="004979C5"/>
    <w:rsid w:val="004A0CDC"/>
    <w:rsid w:val="004A2B7C"/>
    <w:rsid w:val="004A3417"/>
    <w:rsid w:val="004A3CB2"/>
    <w:rsid w:val="004A5EBB"/>
    <w:rsid w:val="004A6B70"/>
    <w:rsid w:val="004B0A4C"/>
    <w:rsid w:val="004C0411"/>
    <w:rsid w:val="004C0903"/>
    <w:rsid w:val="004C4B92"/>
    <w:rsid w:val="004C534E"/>
    <w:rsid w:val="004D1717"/>
    <w:rsid w:val="004D3C40"/>
    <w:rsid w:val="004E2446"/>
    <w:rsid w:val="004E60C9"/>
    <w:rsid w:val="004E7A6C"/>
    <w:rsid w:val="004F4DCD"/>
    <w:rsid w:val="00501306"/>
    <w:rsid w:val="005025C4"/>
    <w:rsid w:val="00505496"/>
    <w:rsid w:val="00505507"/>
    <w:rsid w:val="005069D7"/>
    <w:rsid w:val="00511F4C"/>
    <w:rsid w:val="00514A64"/>
    <w:rsid w:val="00515524"/>
    <w:rsid w:val="00520B17"/>
    <w:rsid w:val="00520F83"/>
    <w:rsid w:val="0052124D"/>
    <w:rsid w:val="00530E1C"/>
    <w:rsid w:val="0053128E"/>
    <w:rsid w:val="00535FE4"/>
    <w:rsid w:val="00540E83"/>
    <w:rsid w:val="00542F14"/>
    <w:rsid w:val="0055109A"/>
    <w:rsid w:val="00552C19"/>
    <w:rsid w:val="005548FE"/>
    <w:rsid w:val="00560327"/>
    <w:rsid w:val="00573FE9"/>
    <w:rsid w:val="00574167"/>
    <w:rsid w:val="0057444A"/>
    <w:rsid w:val="00576C8E"/>
    <w:rsid w:val="005776C2"/>
    <w:rsid w:val="00580D72"/>
    <w:rsid w:val="005937C7"/>
    <w:rsid w:val="00595ADF"/>
    <w:rsid w:val="005A3E55"/>
    <w:rsid w:val="005C22B8"/>
    <w:rsid w:val="005C3876"/>
    <w:rsid w:val="005C4A3E"/>
    <w:rsid w:val="005D6F29"/>
    <w:rsid w:val="005E2AC7"/>
    <w:rsid w:val="005E3136"/>
    <w:rsid w:val="005E47B5"/>
    <w:rsid w:val="005E64E0"/>
    <w:rsid w:val="005E64EC"/>
    <w:rsid w:val="005E7D42"/>
    <w:rsid w:val="005F38CB"/>
    <w:rsid w:val="005F4633"/>
    <w:rsid w:val="006005B1"/>
    <w:rsid w:val="00601C6E"/>
    <w:rsid w:val="00602B7E"/>
    <w:rsid w:val="00603074"/>
    <w:rsid w:val="006033A3"/>
    <w:rsid w:val="00604345"/>
    <w:rsid w:val="00605A86"/>
    <w:rsid w:val="00607F33"/>
    <w:rsid w:val="006123A8"/>
    <w:rsid w:val="006126FB"/>
    <w:rsid w:val="006168AC"/>
    <w:rsid w:val="00616943"/>
    <w:rsid w:val="00621996"/>
    <w:rsid w:val="00627E58"/>
    <w:rsid w:val="00631A6F"/>
    <w:rsid w:val="00631C64"/>
    <w:rsid w:val="00632E58"/>
    <w:rsid w:val="00643384"/>
    <w:rsid w:val="006471FA"/>
    <w:rsid w:val="00647350"/>
    <w:rsid w:val="0064764E"/>
    <w:rsid w:val="00647AF3"/>
    <w:rsid w:val="00653EAB"/>
    <w:rsid w:val="00660053"/>
    <w:rsid w:val="00660C4E"/>
    <w:rsid w:val="00662488"/>
    <w:rsid w:val="00662D5B"/>
    <w:rsid w:val="006641D4"/>
    <w:rsid w:val="00672B1A"/>
    <w:rsid w:val="0067333C"/>
    <w:rsid w:val="00687D2A"/>
    <w:rsid w:val="006938E8"/>
    <w:rsid w:val="0069441C"/>
    <w:rsid w:val="006A3FF4"/>
    <w:rsid w:val="006A6437"/>
    <w:rsid w:val="006B0C5C"/>
    <w:rsid w:val="006B280A"/>
    <w:rsid w:val="006B44F5"/>
    <w:rsid w:val="006C59D0"/>
    <w:rsid w:val="006D01AF"/>
    <w:rsid w:val="006D1F0A"/>
    <w:rsid w:val="006D238E"/>
    <w:rsid w:val="006D5174"/>
    <w:rsid w:val="006E13F7"/>
    <w:rsid w:val="006E6E62"/>
    <w:rsid w:val="006F06DB"/>
    <w:rsid w:val="006F0EFE"/>
    <w:rsid w:val="006F3ECB"/>
    <w:rsid w:val="006F60EA"/>
    <w:rsid w:val="006F63D9"/>
    <w:rsid w:val="006F7359"/>
    <w:rsid w:val="00703297"/>
    <w:rsid w:val="00707DC7"/>
    <w:rsid w:val="007122FE"/>
    <w:rsid w:val="0071711B"/>
    <w:rsid w:val="0071790A"/>
    <w:rsid w:val="00721E76"/>
    <w:rsid w:val="007306FD"/>
    <w:rsid w:val="007330D8"/>
    <w:rsid w:val="00734329"/>
    <w:rsid w:val="0074258A"/>
    <w:rsid w:val="00744A6F"/>
    <w:rsid w:val="007471AF"/>
    <w:rsid w:val="007501C4"/>
    <w:rsid w:val="0075044E"/>
    <w:rsid w:val="007505EF"/>
    <w:rsid w:val="0075363D"/>
    <w:rsid w:val="007578FB"/>
    <w:rsid w:val="00760069"/>
    <w:rsid w:val="00760C69"/>
    <w:rsid w:val="00765524"/>
    <w:rsid w:val="00770701"/>
    <w:rsid w:val="007711CD"/>
    <w:rsid w:val="00774008"/>
    <w:rsid w:val="0078281B"/>
    <w:rsid w:val="00782FA4"/>
    <w:rsid w:val="00783337"/>
    <w:rsid w:val="00793272"/>
    <w:rsid w:val="00796538"/>
    <w:rsid w:val="00796E40"/>
    <w:rsid w:val="007A40C5"/>
    <w:rsid w:val="007A5985"/>
    <w:rsid w:val="007B3AA9"/>
    <w:rsid w:val="007B5E85"/>
    <w:rsid w:val="007B63F5"/>
    <w:rsid w:val="007C1D37"/>
    <w:rsid w:val="007C4B22"/>
    <w:rsid w:val="007D0FC7"/>
    <w:rsid w:val="007D12B5"/>
    <w:rsid w:val="007D2430"/>
    <w:rsid w:val="007D370D"/>
    <w:rsid w:val="007D5177"/>
    <w:rsid w:val="007D6C97"/>
    <w:rsid w:val="007D7180"/>
    <w:rsid w:val="007D760F"/>
    <w:rsid w:val="007E1218"/>
    <w:rsid w:val="007E72BD"/>
    <w:rsid w:val="007F305A"/>
    <w:rsid w:val="007F3AD0"/>
    <w:rsid w:val="007F5614"/>
    <w:rsid w:val="007F70FD"/>
    <w:rsid w:val="00801711"/>
    <w:rsid w:val="00801A55"/>
    <w:rsid w:val="00802AF6"/>
    <w:rsid w:val="008051A7"/>
    <w:rsid w:val="00805854"/>
    <w:rsid w:val="00805E2D"/>
    <w:rsid w:val="008101D6"/>
    <w:rsid w:val="00810B61"/>
    <w:rsid w:val="008229A1"/>
    <w:rsid w:val="00827ED2"/>
    <w:rsid w:val="00836A63"/>
    <w:rsid w:val="00843D2E"/>
    <w:rsid w:val="00857E49"/>
    <w:rsid w:val="008676C5"/>
    <w:rsid w:val="00873236"/>
    <w:rsid w:val="008735DD"/>
    <w:rsid w:val="0088360F"/>
    <w:rsid w:val="00885091"/>
    <w:rsid w:val="0088702E"/>
    <w:rsid w:val="00891BFC"/>
    <w:rsid w:val="00892041"/>
    <w:rsid w:val="008936F2"/>
    <w:rsid w:val="00893C82"/>
    <w:rsid w:val="00897ABF"/>
    <w:rsid w:val="008A5B7C"/>
    <w:rsid w:val="008A67C3"/>
    <w:rsid w:val="008A7625"/>
    <w:rsid w:val="008B575B"/>
    <w:rsid w:val="008B6BE9"/>
    <w:rsid w:val="008C61B9"/>
    <w:rsid w:val="008D2C74"/>
    <w:rsid w:val="008D53ED"/>
    <w:rsid w:val="008F1138"/>
    <w:rsid w:val="008F12B5"/>
    <w:rsid w:val="00900BDC"/>
    <w:rsid w:val="00902100"/>
    <w:rsid w:val="00903A40"/>
    <w:rsid w:val="0091364C"/>
    <w:rsid w:val="00915185"/>
    <w:rsid w:val="00923A77"/>
    <w:rsid w:val="00925A14"/>
    <w:rsid w:val="00932190"/>
    <w:rsid w:val="009324B9"/>
    <w:rsid w:val="009342B7"/>
    <w:rsid w:val="0093645E"/>
    <w:rsid w:val="00946D12"/>
    <w:rsid w:val="009501AA"/>
    <w:rsid w:val="00965951"/>
    <w:rsid w:val="009711A4"/>
    <w:rsid w:val="00973635"/>
    <w:rsid w:val="0097636A"/>
    <w:rsid w:val="00980053"/>
    <w:rsid w:val="00987BAF"/>
    <w:rsid w:val="00990F47"/>
    <w:rsid w:val="009A27F8"/>
    <w:rsid w:val="009B4E16"/>
    <w:rsid w:val="009B6990"/>
    <w:rsid w:val="009B7CEC"/>
    <w:rsid w:val="009C22C4"/>
    <w:rsid w:val="009C23BC"/>
    <w:rsid w:val="009C388E"/>
    <w:rsid w:val="009C77A8"/>
    <w:rsid w:val="009F106B"/>
    <w:rsid w:val="009F35BB"/>
    <w:rsid w:val="009F4090"/>
    <w:rsid w:val="009F5770"/>
    <w:rsid w:val="009F7A8C"/>
    <w:rsid w:val="00A007B9"/>
    <w:rsid w:val="00A02A45"/>
    <w:rsid w:val="00A04A80"/>
    <w:rsid w:val="00A04D17"/>
    <w:rsid w:val="00A060EF"/>
    <w:rsid w:val="00A125FB"/>
    <w:rsid w:val="00A15D34"/>
    <w:rsid w:val="00A17FC1"/>
    <w:rsid w:val="00A25D36"/>
    <w:rsid w:val="00A25E9E"/>
    <w:rsid w:val="00A33E21"/>
    <w:rsid w:val="00A35B84"/>
    <w:rsid w:val="00A41BBA"/>
    <w:rsid w:val="00A422D6"/>
    <w:rsid w:val="00A42CF9"/>
    <w:rsid w:val="00A4426B"/>
    <w:rsid w:val="00A4534A"/>
    <w:rsid w:val="00A5127B"/>
    <w:rsid w:val="00A53104"/>
    <w:rsid w:val="00A61C4F"/>
    <w:rsid w:val="00A65342"/>
    <w:rsid w:val="00A659CF"/>
    <w:rsid w:val="00A70AFC"/>
    <w:rsid w:val="00A74A52"/>
    <w:rsid w:val="00A81ED6"/>
    <w:rsid w:val="00A874CE"/>
    <w:rsid w:val="00A952F0"/>
    <w:rsid w:val="00AA0B2E"/>
    <w:rsid w:val="00AA2C2C"/>
    <w:rsid w:val="00AA5815"/>
    <w:rsid w:val="00AA607A"/>
    <w:rsid w:val="00AB53C6"/>
    <w:rsid w:val="00AB7CB7"/>
    <w:rsid w:val="00AC370D"/>
    <w:rsid w:val="00AD02F9"/>
    <w:rsid w:val="00AD1EDD"/>
    <w:rsid w:val="00AD210F"/>
    <w:rsid w:val="00AD6048"/>
    <w:rsid w:val="00AE61E1"/>
    <w:rsid w:val="00AE7EEB"/>
    <w:rsid w:val="00AF18C7"/>
    <w:rsid w:val="00AF36E4"/>
    <w:rsid w:val="00AF6A51"/>
    <w:rsid w:val="00B02CCA"/>
    <w:rsid w:val="00B12E64"/>
    <w:rsid w:val="00B15064"/>
    <w:rsid w:val="00B2045A"/>
    <w:rsid w:val="00B20F5F"/>
    <w:rsid w:val="00B23162"/>
    <w:rsid w:val="00B31A94"/>
    <w:rsid w:val="00B34EBC"/>
    <w:rsid w:val="00B40373"/>
    <w:rsid w:val="00B415FA"/>
    <w:rsid w:val="00B430B3"/>
    <w:rsid w:val="00B45E6D"/>
    <w:rsid w:val="00B47CB6"/>
    <w:rsid w:val="00B50764"/>
    <w:rsid w:val="00B50DC4"/>
    <w:rsid w:val="00B56024"/>
    <w:rsid w:val="00B60A48"/>
    <w:rsid w:val="00B62C02"/>
    <w:rsid w:val="00B641BC"/>
    <w:rsid w:val="00B64AD6"/>
    <w:rsid w:val="00B66552"/>
    <w:rsid w:val="00B70BA4"/>
    <w:rsid w:val="00B71FD1"/>
    <w:rsid w:val="00B75EFA"/>
    <w:rsid w:val="00B76FD9"/>
    <w:rsid w:val="00B80A1F"/>
    <w:rsid w:val="00B837FF"/>
    <w:rsid w:val="00B86DC5"/>
    <w:rsid w:val="00B914F9"/>
    <w:rsid w:val="00B95066"/>
    <w:rsid w:val="00BA138A"/>
    <w:rsid w:val="00BA2838"/>
    <w:rsid w:val="00BC147F"/>
    <w:rsid w:val="00BC3A94"/>
    <w:rsid w:val="00BD2895"/>
    <w:rsid w:val="00BE11E6"/>
    <w:rsid w:val="00BE2407"/>
    <w:rsid w:val="00BE2E35"/>
    <w:rsid w:val="00BF0A93"/>
    <w:rsid w:val="00BF1049"/>
    <w:rsid w:val="00BF238D"/>
    <w:rsid w:val="00BF5D98"/>
    <w:rsid w:val="00C011BC"/>
    <w:rsid w:val="00C06DA2"/>
    <w:rsid w:val="00C07A68"/>
    <w:rsid w:val="00C07E05"/>
    <w:rsid w:val="00C10D68"/>
    <w:rsid w:val="00C11901"/>
    <w:rsid w:val="00C13459"/>
    <w:rsid w:val="00C203F5"/>
    <w:rsid w:val="00C225F8"/>
    <w:rsid w:val="00C24C61"/>
    <w:rsid w:val="00C2520B"/>
    <w:rsid w:val="00C31EFE"/>
    <w:rsid w:val="00C40D76"/>
    <w:rsid w:val="00C414A5"/>
    <w:rsid w:val="00C4343E"/>
    <w:rsid w:val="00C4555E"/>
    <w:rsid w:val="00C45F86"/>
    <w:rsid w:val="00C46DC4"/>
    <w:rsid w:val="00C4707A"/>
    <w:rsid w:val="00C530D5"/>
    <w:rsid w:val="00C57C17"/>
    <w:rsid w:val="00C603D7"/>
    <w:rsid w:val="00C62F56"/>
    <w:rsid w:val="00C63302"/>
    <w:rsid w:val="00C63A0D"/>
    <w:rsid w:val="00C64CEF"/>
    <w:rsid w:val="00C70DC6"/>
    <w:rsid w:val="00C7144A"/>
    <w:rsid w:val="00C7242D"/>
    <w:rsid w:val="00C72B7C"/>
    <w:rsid w:val="00C75EF7"/>
    <w:rsid w:val="00C948BA"/>
    <w:rsid w:val="00C973F9"/>
    <w:rsid w:val="00CA1DE8"/>
    <w:rsid w:val="00CB0B54"/>
    <w:rsid w:val="00CB297C"/>
    <w:rsid w:val="00CB380D"/>
    <w:rsid w:val="00CB579C"/>
    <w:rsid w:val="00CD46F0"/>
    <w:rsid w:val="00CE41AA"/>
    <w:rsid w:val="00CE4649"/>
    <w:rsid w:val="00CE79A2"/>
    <w:rsid w:val="00CF0FC0"/>
    <w:rsid w:val="00CF291C"/>
    <w:rsid w:val="00CF6F75"/>
    <w:rsid w:val="00CF74FA"/>
    <w:rsid w:val="00D04890"/>
    <w:rsid w:val="00D04DF6"/>
    <w:rsid w:val="00D06FF7"/>
    <w:rsid w:val="00D11FCB"/>
    <w:rsid w:val="00D131F1"/>
    <w:rsid w:val="00D145E6"/>
    <w:rsid w:val="00D160B6"/>
    <w:rsid w:val="00D221F8"/>
    <w:rsid w:val="00D30784"/>
    <w:rsid w:val="00D41469"/>
    <w:rsid w:val="00D4465D"/>
    <w:rsid w:val="00D46219"/>
    <w:rsid w:val="00D5188C"/>
    <w:rsid w:val="00D61692"/>
    <w:rsid w:val="00D624DF"/>
    <w:rsid w:val="00D63A9C"/>
    <w:rsid w:val="00D64519"/>
    <w:rsid w:val="00D658B3"/>
    <w:rsid w:val="00D70CF0"/>
    <w:rsid w:val="00D71469"/>
    <w:rsid w:val="00D7314B"/>
    <w:rsid w:val="00D75783"/>
    <w:rsid w:val="00D80F39"/>
    <w:rsid w:val="00D83590"/>
    <w:rsid w:val="00D86835"/>
    <w:rsid w:val="00D900A6"/>
    <w:rsid w:val="00D9533E"/>
    <w:rsid w:val="00D973E1"/>
    <w:rsid w:val="00DA4FB3"/>
    <w:rsid w:val="00DB0B9F"/>
    <w:rsid w:val="00DB1697"/>
    <w:rsid w:val="00DB1E6D"/>
    <w:rsid w:val="00DB2B72"/>
    <w:rsid w:val="00DB2FB6"/>
    <w:rsid w:val="00DB7374"/>
    <w:rsid w:val="00DB74A3"/>
    <w:rsid w:val="00DB7B6B"/>
    <w:rsid w:val="00DC6B66"/>
    <w:rsid w:val="00DC790D"/>
    <w:rsid w:val="00DD0890"/>
    <w:rsid w:val="00DD14B4"/>
    <w:rsid w:val="00DD2E29"/>
    <w:rsid w:val="00DD7B65"/>
    <w:rsid w:val="00DE0F53"/>
    <w:rsid w:val="00DE1F0A"/>
    <w:rsid w:val="00DE7733"/>
    <w:rsid w:val="00DF263C"/>
    <w:rsid w:val="00DF5B17"/>
    <w:rsid w:val="00DF7C37"/>
    <w:rsid w:val="00E00C0C"/>
    <w:rsid w:val="00E02095"/>
    <w:rsid w:val="00E1053C"/>
    <w:rsid w:val="00E14B03"/>
    <w:rsid w:val="00E1591C"/>
    <w:rsid w:val="00E16D0D"/>
    <w:rsid w:val="00E2041C"/>
    <w:rsid w:val="00E20D5B"/>
    <w:rsid w:val="00E2121E"/>
    <w:rsid w:val="00E32977"/>
    <w:rsid w:val="00E40D2E"/>
    <w:rsid w:val="00E44D3C"/>
    <w:rsid w:val="00E47883"/>
    <w:rsid w:val="00E60289"/>
    <w:rsid w:val="00E6227B"/>
    <w:rsid w:val="00E6422E"/>
    <w:rsid w:val="00E65C14"/>
    <w:rsid w:val="00E65F98"/>
    <w:rsid w:val="00E70D40"/>
    <w:rsid w:val="00E71E6A"/>
    <w:rsid w:val="00E75A97"/>
    <w:rsid w:val="00E800F7"/>
    <w:rsid w:val="00E80AB4"/>
    <w:rsid w:val="00E81CCF"/>
    <w:rsid w:val="00E825F7"/>
    <w:rsid w:val="00E9057E"/>
    <w:rsid w:val="00E973E3"/>
    <w:rsid w:val="00EA2D7F"/>
    <w:rsid w:val="00EA7D1E"/>
    <w:rsid w:val="00EC51EB"/>
    <w:rsid w:val="00ED1644"/>
    <w:rsid w:val="00ED2324"/>
    <w:rsid w:val="00ED2744"/>
    <w:rsid w:val="00ED52D9"/>
    <w:rsid w:val="00ED53FD"/>
    <w:rsid w:val="00ED5F1C"/>
    <w:rsid w:val="00EE53BC"/>
    <w:rsid w:val="00EE5B5C"/>
    <w:rsid w:val="00EE6FEF"/>
    <w:rsid w:val="00EE73DB"/>
    <w:rsid w:val="00EF0C60"/>
    <w:rsid w:val="00EF119D"/>
    <w:rsid w:val="00EF7678"/>
    <w:rsid w:val="00F001D8"/>
    <w:rsid w:val="00F00D6F"/>
    <w:rsid w:val="00F01E21"/>
    <w:rsid w:val="00F10B88"/>
    <w:rsid w:val="00F13F69"/>
    <w:rsid w:val="00F1752D"/>
    <w:rsid w:val="00F26C1A"/>
    <w:rsid w:val="00F44C3C"/>
    <w:rsid w:val="00F4786F"/>
    <w:rsid w:val="00F51E9D"/>
    <w:rsid w:val="00F54132"/>
    <w:rsid w:val="00F5632E"/>
    <w:rsid w:val="00F56814"/>
    <w:rsid w:val="00F56FCF"/>
    <w:rsid w:val="00F64546"/>
    <w:rsid w:val="00F814DB"/>
    <w:rsid w:val="00F829BA"/>
    <w:rsid w:val="00F91450"/>
    <w:rsid w:val="00F92ABD"/>
    <w:rsid w:val="00FA19E7"/>
    <w:rsid w:val="00FA1E75"/>
    <w:rsid w:val="00FA7B02"/>
    <w:rsid w:val="00FB564B"/>
    <w:rsid w:val="00FB6069"/>
    <w:rsid w:val="00FC126F"/>
    <w:rsid w:val="00FC676E"/>
    <w:rsid w:val="00FD2252"/>
    <w:rsid w:val="00FD79DA"/>
    <w:rsid w:val="00FE13AB"/>
    <w:rsid w:val="00FE3C4C"/>
    <w:rsid w:val="00FE3D88"/>
    <w:rsid w:val="00FE5FE7"/>
    <w:rsid w:val="00FF1000"/>
    <w:rsid w:val="016765B7"/>
    <w:rsid w:val="076A515F"/>
    <w:rsid w:val="1EBF0813"/>
    <w:rsid w:val="1EFD5032"/>
    <w:rsid w:val="1F996C9E"/>
    <w:rsid w:val="2CFB50FD"/>
    <w:rsid w:val="39F79653"/>
    <w:rsid w:val="3BBEBC73"/>
    <w:rsid w:val="3DFCAFDE"/>
    <w:rsid w:val="3FBBCAFB"/>
    <w:rsid w:val="3FFF2A55"/>
    <w:rsid w:val="43368D8C"/>
    <w:rsid w:val="45DE5B65"/>
    <w:rsid w:val="4E9784CB"/>
    <w:rsid w:val="57E75B13"/>
    <w:rsid w:val="5EB7F368"/>
    <w:rsid w:val="5EFF42EF"/>
    <w:rsid w:val="5F6B2C3C"/>
    <w:rsid w:val="5F7F6049"/>
    <w:rsid w:val="5FBFD7B6"/>
    <w:rsid w:val="63A412DA"/>
    <w:rsid w:val="6BF7381E"/>
    <w:rsid w:val="6D5D1DEF"/>
    <w:rsid w:val="6DFE8190"/>
    <w:rsid w:val="6EDF6B83"/>
    <w:rsid w:val="6F3D6DEB"/>
    <w:rsid w:val="6F675B1A"/>
    <w:rsid w:val="6FDBCF05"/>
    <w:rsid w:val="75DE885F"/>
    <w:rsid w:val="75FF13E8"/>
    <w:rsid w:val="7777267B"/>
    <w:rsid w:val="77EEC6D3"/>
    <w:rsid w:val="7AEE485D"/>
    <w:rsid w:val="7C4C2108"/>
    <w:rsid w:val="7CFBF892"/>
    <w:rsid w:val="7D7D6A18"/>
    <w:rsid w:val="7DBECEE5"/>
    <w:rsid w:val="7EDC5FA8"/>
    <w:rsid w:val="7EFF40AD"/>
    <w:rsid w:val="7EFF7C96"/>
    <w:rsid w:val="7F76A519"/>
    <w:rsid w:val="7F7E24E8"/>
    <w:rsid w:val="7F8FC6BC"/>
    <w:rsid w:val="7FBE8648"/>
    <w:rsid w:val="7FD3FCD6"/>
    <w:rsid w:val="7FF5208E"/>
    <w:rsid w:val="7FF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67DFAB"/>
  <w15:docId w15:val="{950D5A4E-699E-0341-BBEF-A6799331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="Tahoma" w:hAnsi="Tahoma" w:cs="Tahoma"/>
      <w:sz w:val="16"/>
      <w:lang w:val="en-US"/>
    </w:rPr>
  </w:style>
  <w:style w:type="paragraph" w:styleId="a5">
    <w:name w:val="Balloon Text"/>
    <w:basedOn w:val="a"/>
    <w:link w:val="a6"/>
    <w:qFormat/>
    <w:rPr>
      <w:sz w:val="18"/>
      <w:szCs w:val="18"/>
      <w:lang w:val="en-US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ascii="宋体" w:hAnsi="宋体" w:cs="宋体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character" w:styleId="ae">
    <w:name w:val="line number"/>
    <w:basedOn w:val="a0"/>
    <w:uiPriority w:val="99"/>
    <w:unhideWhenUsed/>
    <w:qFormat/>
  </w:style>
  <w:style w:type="character" w:styleId="af">
    <w:name w:val="Hyperlink"/>
    <w:basedOn w:val="a0"/>
    <w:uiPriority w:val="99"/>
    <w:unhideWhenUsed/>
    <w:qFormat/>
    <w:rPr>
      <w:color w:val="0000FF"/>
      <w:u w:val="single"/>
    </w:rPr>
  </w:style>
  <w:style w:type="character" w:styleId="af0">
    <w:name w:val="annotation reference"/>
    <w:basedOn w:val="a0"/>
    <w:qFormat/>
    <w:rPr>
      <w:rFonts w:ascii="Tahoma" w:hAnsi="Tahoma" w:cs="Tahoma"/>
      <w:sz w:val="16"/>
      <w:szCs w:val="21"/>
      <w:u w:val="none"/>
    </w:rPr>
  </w:style>
  <w:style w:type="character" w:customStyle="1" w:styleId="a4">
    <w:name w:val="批注文字 字符"/>
    <w:basedOn w:val="a0"/>
    <w:link w:val="a3"/>
    <w:qFormat/>
    <w:rPr>
      <w:rFonts w:ascii="Tahoma" w:eastAsiaTheme="minorEastAsia" w:hAnsi="Tahoma" w:cs="Tahoma"/>
      <w:kern w:val="2"/>
      <w:sz w:val="16"/>
      <w:szCs w:val="24"/>
      <w:lang w:eastAsia="zh-CN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d">
    <w:name w:val="批注主题 字符"/>
    <w:basedOn w:val="a4"/>
    <w:link w:val="ac"/>
    <w:qFormat/>
    <w:rPr>
      <w:rFonts w:ascii="Tahoma" w:eastAsiaTheme="minorEastAsia" w:hAnsi="Tahoma" w:cs="Tahoma"/>
      <w:b/>
      <w:bCs/>
      <w:kern w:val="2"/>
      <w:sz w:val="16"/>
      <w:szCs w:val="24"/>
      <w:lang w:eastAsia="zh-CN"/>
    </w:rPr>
  </w:style>
  <w:style w:type="paragraph" w:customStyle="1" w:styleId="1">
    <w:name w:val="列表段落1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  <w:szCs w:val="24"/>
    </w:rPr>
  </w:style>
  <w:style w:type="character" w:customStyle="1" w:styleId="skip">
    <w:name w:val="skip"/>
    <w:basedOn w:val="a0"/>
    <w:qFormat/>
  </w:style>
  <w:style w:type="character" w:customStyle="1" w:styleId="apple-converted-space">
    <w:name w:val="apple-converted-space"/>
    <w:basedOn w:val="a0"/>
    <w:qFormat/>
  </w:style>
  <w:style w:type="character" w:customStyle="1" w:styleId="content-right8zs40">
    <w:name w:val="content-right_8zs40"/>
    <w:basedOn w:val="a0"/>
    <w:qFormat/>
  </w:style>
  <w:style w:type="paragraph" w:customStyle="1" w:styleId="10">
    <w:name w:val="修订1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ListParagraph1">
    <w:name w:val="List Paragraph1"/>
    <w:basedOn w:val="a"/>
    <w:uiPriority w:val="99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customStyle="1" w:styleId="Revision1">
    <w:name w:val="Revision1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11">
    <w:name w:val="正文1"/>
    <w:qFormat/>
    <w:pPr>
      <w:spacing w:after="160" w:line="259" w:lineRule="auto"/>
      <w:jc w:val="both"/>
    </w:pPr>
    <w:rPr>
      <w:kern w:val="2"/>
      <w:sz w:val="21"/>
      <w:szCs w:val="21"/>
      <w:lang w:val="en-GB"/>
    </w:rPr>
  </w:style>
  <w:style w:type="paragraph" w:customStyle="1" w:styleId="Revision2">
    <w:name w:val="Revision2"/>
    <w:hidden/>
    <w:uiPriority w:val="99"/>
    <w:semiHidden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2">
    <w:name w:val="占位符文本1"/>
    <w:basedOn w:val="a0"/>
    <w:uiPriority w:val="99"/>
    <w:semiHidden/>
    <w:qFormat/>
    <w:rPr>
      <w:color w:val="808080"/>
    </w:rPr>
  </w:style>
  <w:style w:type="paragraph" w:customStyle="1" w:styleId="3">
    <w:name w:val="修订3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4">
    <w:name w:val="修订4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20">
    <w:name w:val="列表段落2"/>
    <w:basedOn w:val="a"/>
    <w:uiPriority w:val="99"/>
    <w:qFormat/>
    <w:pPr>
      <w:ind w:firstLineChars="200" w:firstLine="420"/>
    </w:pPr>
  </w:style>
  <w:style w:type="paragraph" w:customStyle="1" w:styleId="5">
    <w:name w:val="修订5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ListParagraph2">
    <w:name w:val="List Paragraph2"/>
    <w:basedOn w:val="a"/>
    <w:qFormat/>
    <w:pPr>
      <w:spacing w:before="100" w:beforeAutospacing="1" w:line="256" w:lineRule="auto"/>
      <w:ind w:firstLineChars="200" w:firstLine="420"/>
    </w:pPr>
    <w:rPr>
      <w:rFonts w:ascii="Calibri" w:eastAsia="宋体" w:hAnsi="Calibri" w:cs="Times New Roman"/>
      <w:szCs w:val="21"/>
      <w:lang w:val="en-US"/>
    </w:rPr>
  </w:style>
  <w:style w:type="paragraph" w:customStyle="1" w:styleId="6">
    <w:name w:val="修订6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styleId="af1">
    <w:name w:val="List Paragraph"/>
    <w:basedOn w:val="a"/>
    <w:uiPriority w:val="99"/>
    <w:qFormat/>
    <w:pPr>
      <w:ind w:firstLineChars="200" w:firstLine="420"/>
    </w:pPr>
  </w:style>
  <w:style w:type="paragraph" w:customStyle="1" w:styleId="7">
    <w:name w:val="修订7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8">
    <w:name w:val="修订8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paragraph" w:customStyle="1" w:styleId="9">
    <w:name w:val="修订9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styleId="af2">
    <w:name w:val="Unresolved Mention"/>
    <w:basedOn w:val="a0"/>
    <w:uiPriority w:val="99"/>
    <w:semiHidden/>
    <w:unhideWhenUsed/>
    <w:rsid w:val="00D4465D"/>
    <w:rPr>
      <w:color w:val="605E5C"/>
      <w:shd w:val="clear" w:color="auto" w:fill="E1DFDD"/>
    </w:rPr>
  </w:style>
  <w:style w:type="table" w:styleId="af3">
    <w:name w:val="Table Grid"/>
    <w:basedOn w:val="a1"/>
    <w:uiPriority w:val="59"/>
    <w:qFormat/>
    <w:rsid w:val="00397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8B9B54D-3E04-0847-9471-A6D0FD3E9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983</Words>
  <Characters>5606</Characters>
  <Application>Microsoft Office Word</Application>
  <DocSecurity>0</DocSecurity>
  <Lines>46</Lines>
  <Paragraphs>13</Paragraphs>
  <ScaleCrop>false</ScaleCrop>
  <Company>Hewlett-Packard</Company>
  <LinksUpToDate>false</LinksUpToDate>
  <CharactersWithSpaces>6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xiaohui</dc:creator>
  <cp:lastModifiedBy>O365</cp:lastModifiedBy>
  <cp:revision>5</cp:revision>
  <cp:lastPrinted>2022-12-07T04:23:00Z</cp:lastPrinted>
  <dcterms:created xsi:type="dcterms:W3CDTF">2023-08-24T05:48:00Z</dcterms:created>
  <dcterms:modified xsi:type="dcterms:W3CDTF">2023-08-2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840D61204B6A1CCC084E63AC5A1791</vt:lpwstr>
  </property>
  <property fmtid="{D5CDD505-2E9C-101B-9397-08002B2CF9AE}" pid="3" name="KSOProductBuildVer">
    <vt:lpwstr>2052-4.6.1.7467</vt:lpwstr>
  </property>
  <property fmtid="{D5CDD505-2E9C-101B-9397-08002B2CF9AE}" pid="4" name="LE1">
    <vt:filetime>2022-08-16T11:14:39Z</vt:filetime>
  </property>
</Properties>
</file>